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0DCB2" w14:textId="77777777" w:rsidR="00EB4E49" w:rsidRPr="00A754F0" w:rsidRDefault="00EB4E49" w:rsidP="004B3411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IDX"/>
      <w:bookmarkEnd w:id="0"/>
    </w:p>
    <w:p w14:paraId="04AF7DF9" w14:textId="4BA0D886" w:rsidR="00EB4E49" w:rsidRPr="00A754F0" w:rsidRDefault="00A754F0" w:rsidP="004B3411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A94F9E" w:rsidRPr="00A754F0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1</w:t>
      </w:r>
      <w:r w:rsidR="00A94F9E" w:rsidRPr="00A754F0">
        <w:rPr>
          <w:rFonts w:ascii="Times New Roman" w:hAnsi="Times New Roman" w:cs="Times New Roman"/>
          <w:b/>
          <w:lang w:val="en-US"/>
        </w:rPr>
        <w:t xml:space="preserve">: </w:t>
      </w:r>
      <w:r w:rsidR="006F77E8" w:rsidRPr="00A754F0">
        <w:rPr>
          <w:rFonts w:ascii="Times New Roman" w:hAnsi="Times New Roman" w:cs="Times New Roman"/>
          <w:b/>
          <w:lang w:val="en-US"/>
        </w:rPr>
        <w:t>Inhibin A</w:t>
      </w:r>
      <w:r w:rsidR="008B138E" w:rsidRPr="00A754F0">
        <w:rPr>
          <w:rFonts w:ascii="Times New Roman" w:hAnsi="Times New Roman" w:cs="Times New Roman"/>
          <w:b/>
          <w:lang w:val="en-US"/>
        </w:rPr>
        <w:t>-</w:t>
      </w:r>
      <w:r w:rsidR="000669CB" w:rsidRPr="00A754F0">
        <w:rPr>
          <w:rFonts w:ascii="Times New Roman" w:hAnsi="Times New Roman" w:cs="Times New Roman"/>
          <w:b/>
          <w:lang w:val="en-US"/>
        </w:rPr>
        <w:t xml:space="preserve"> and</w:t>
      </w:r>
      <w:r w:rsidR="006F77E8" w:rsidRPr="00A754F0">
        <w:rPr>
          <w:rFonts w:ascii="Times New Roman" w:hAnsi="Times New Roman" w:cs="Times New Roman"/>
          <w:b/>
          <w:lang w:val="en-US"/>
        </w:rPr>
        <w:t xml:space="preserve"> estradiol</w:t>
      </w:r>
      <w:r w:rsidR="008B138E" w:rsidRPr="00A754F0">
        <w:rPr>
          <w:rFonts w:ascii="Times New Roman" w:hAnsi="Times New Roman" w:cs="Times New Roman"/>
          <w:b/>
          <w:lang w:val="en-US"/>
        </w:rPr>
        <w:t>-levels</w:t>
      </w:r>
      <w:r w:rsidR="006F77E8" w:rsidRPr="00A754F0">
        <w:rPr>
          <w:rFonts w:ascii="Times New Roman" w:hAnsi="Times New Roman" w:cs="Times New Roman"/>
          <w:b/>
          <w:lang w:val="en-US"/>
        </w:rPr>
        <w:t xml:space="preserve"> </w:t>
      </w:r>
      <w:r w:rsidR="005D6452" w:rsidRPr="00A754F0">
        <w:rPr>
          <w:rFonts w:ascii="Times New Roman" w:hAnsi="Times New Roman" w:cs="Times New Roman"/>
          <w:b/>
          <w:lang w:val="en-US"/>
        </w:rPr>
        <w:t>on the day of final oocyte maturation</w:t>
      </w:r>
      <w:r w:rsidR="00430061" w:rsidRPr="00A754F0">
        <w:rPr>
          <w:rFonts w:ascii="Times New Roman" w:hAnsi="Times New Roman" w:cs="Times New Roman"/>
          <w:b/>
          <w:lang w:val="en-US"/>
        </w:rPr>
        <w:t xml:space="preserve"> </w:t>
      </w:r>
      <w:r w:rsidR="00EB4E49" w:rsidRPr="00A754F0">
        <w:rPr>
          <w:rFonts w:ascii="Times New Roman" w:hAnsi="Times New Roman" w:cs="Times New Roman"/>
          <w:b/>
          <w:lang w:val="en-US"/>
        </w:rPr>
        <w:t>in groups with different follicle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061"/>
        <w:gridCol w:w="1047"/>
        <w:gridCol w:w="855"/>
        <w:gridCol w:w="1250"/>
        <w:gridCol w:w="1403"/>
        <w:gridCol w:w="895"/>
        <w:gridCol w:w="941"/>
      </w:tblGrid>
      <w:tr w:rsidR="00E2032E" w:rsidRPr="00D159F5" w14:paraId="63FE2F24" w14:textId="77777777" w:rsidTr="00A94F9E">
        <w:trPr>
          <w:trHeight w:val="270"/>
        </w:trPr>
        <w:tc>
          <w:tcPr>
            <w:tcW w:w="9062" w:type="dxa"/>
            <w:gridSpan w:val="8"/>
            <w:shd w:val="clear" w:color="auto" w:fill="auto"/>
          </w:tcPr>
          <w:p w14:paraId="5B805CBF" w14:textId="77777777" w:rsidR="00950EDC" w:rsidRPr="00A754F0" w:rsidRDefault="00E2032E" w:rsidP="004B3411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Inhibin A </w:t>
            </w:r>
            <w:r w:rsidR="00A712A0" w:rsidRPr="00A754F0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="00A712A0" w:rsidRPr="00A754F0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="00A712A0" w:rsidRPr="00A754F0">
              <w:rPr>
                <w:rFonts w:ascii="Times New Roman" w:hAnsi="Times New Roman" w:cs="Times New Roman"/>
                <w:b/>
                <w:lang w:val="en-US"/>
              </w:rPr>
              <w:t xml:space="preserve">/ml) </w:t>
            </w:r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on the day of final oocyte maturation</w:t>
            </w: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 in groups with different follicle numbers</w:t>
            </w:r>
          </w:p>
          <w:p w14:paraId="6672FA6E" w14:textId="77777777" w:rsidR="00950EDC" w:rsidRPr="00A754F0" w:rsidRDefault="00950EDC" w:rsidP="004B34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B4E49" w:rsidRPr="004B3411" w14:paraId="578CC270" w14:textId="77777777" w:rsidTr="00A94F9E">
        <w:trPr>
          <w:trHeight w:val="270"/>
        </w:trPr>
        <w:tc>
          <w:tcPr>
            <w:tcW w:w="1610" w:type="dxa"/>
            <w:vMerge w:val="restart"/>
            <w:shd w:val="clear" w:color="auto" w:fill="auto"/>
          </w:tcPr>
          <w:p w14:paraId="29636879" w14:textId="77777777" w:rsidR="00EB4E49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061" w:type="dxa"/>
            <w:vMerge w:val="restart"/>
            <w:shd w:val="clear" w:color="auto" w:fill="auto"/>
          </w:tcPr>
          <w:p w14:paraId="65ABAF1D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</w:p>
        </w:tc>
        <w:tc>
          <w:tcPr>
            <w:tcW w:w="1047" w:type="dxa"/>
            <w:vMerge w:val="restart"/>
            <w:shd w:val="clear" w:color="auto" w:fill="auto"/>
          </w:tcPr>
          <w:p w14:paraId="0669DE7B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2688BA39" w14:textId="77777777" w:rsidR="00A712A0" w:rsidRPr="004B3411" w:rsidRDefault="00A712A0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 w:val="restart"/>
            <w:shd w:val="clear" w:color="auto" w:fill="auto"/>
          </w:tcPr>
          <w:p w14:paraId="665CF69E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SD</w:t>
            </w:r>
            <w:r w:rsidRPr="004B34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3" w:type="dxa"/>
            <w:gridSpan w:val="2"/>
            <w:shd w:val="clear" w:color="auto" w:fill="auto"/>
          </w:tcPr>
          <w:p w14:paraId="176E0A68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95%CI 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7391E6AF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in </w:t>
            </w:r>
          </w:p>
        </w:tc>
        <w:tc>
          <w:tcPr>
            <w:tcW w:w="941" w:type="dxa"/>
            <w:vMerge w:val="restart"/>
            <w:shd w:val="clear" w:color="auto" w:fill="auto"/>
          </w:tcPr>
          <w:p w14:paraId="3F4BBC8A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ax </w:t>
            </w:r>
          </w:p>
        </w:tc>
      </w:tr>
      <w:tr w:rsidR="00EB4E49" w:rsidRPr="004B3411" w14:paraId="52E89D61" w14:textId="77777777" w:rsidTr="00A94F9E">
        <w:trPr>
          <w:trHeight w:val="270"/>
        </w:trPr>
        <w:tc>
          <w:tcPr>
            <w:tcW w:w="1610" w:type="dxa"/>
            <w:vMerge/>
            <w:shd w:val="clear" w:color="auto" w:fill="auto"/>
          </w:tcPr>
          <w:p w14:paraId="4E0C2764" w14:textId="77777777" w:rsidR="00EB4E49" w:rsidRPr="004B3411" w:rsidRDefault="00EB4E49" w:rsidP="004B34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1" w:type="dxa"/>
            <w:vMerge/>
            <w:shd w:val="clear" w:color="auto" w:fill="auto"/>
          </w:tcPr>
          <w:p w14:paraId="435005F6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vMerge/>
            <w:shd w:val="clear" w:color="auto" w:fill="auto"/>
          </w:tcPr>
          <w:p w14:paraId="70019803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/>
            <w:shd w:val="clear" w:color="auto" w:fill="auto"/>
          </w:tcPr>
          <w:p w14:paraId="0831AFA4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shd w:val="clear" w:color="auto" w:fill="auto"/>
          </w:tcPr>
          <w:p w14:paraId="752BE67D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Low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3036474A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Upp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895" w:type="dxa"/>
            <w:vMerge/>
            <w:shd w:val="clear" w:color="auto" w:fill="auto"/>
          </w:tcPr>
          <w:p w14:paraId="2D59C1B8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67696F88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E49" w:rsidRPr="004B3411" w14:paraId="773F36DA" w14:textId="77777777" w:rsidTr="00A94F9E">
        <w:tc>
          <w:tcPr>
            <w:tcW w:w="1610" w:type="dxa"/>
            <w:shd w:val="clear" w:color="auto" w:fill="auto"/>
          </w:tcPr>
          <w:p w14:paraId="40EA7E6F" w14:textId="77777777" w:rsidR="00EB4E49" w:rsidRPr="004B3411" w:rsidRDefault="00430061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&lt;</w:t>
            </w:r>
            <w:r w:rsidR="00EB4E49" w:rsidRPr="004B3411">
              <w:rPr>
                <w:rFonts w:ascii="Times New Roman" w:hAnsi="Times New Roman" w:cs="Times New Roman"/>
                <w:b/>
              </w:rPr>
              <w:t xml:space="preserve"> 5 </w:t>
            </w:r>
          </w:p>
        </w:tc>
        <w:tc>
          <w:tcPr>
            <w:tcW w:w="1061" w:type="dxa"/>
            <w:shd w:val="clear" w:color="auto" w:fill="auto"/>
          </w:tcPr>
          <w:p w14:paraId="7F014D40" w14:textId="77777777" w:rsidR="00EB4E49" w:rsidRPr="004B3411" w:rsidRDefault="00EB4E4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shd w:val="clear" w:color="auto" w:fill="auto"/>
          </w:tcPr>
          <w:p w14:paraId="6FFD83C9" w14:textId="77777777" w:rsidR="00EB4E49" w:rsidRPr="004B3411" w:rsidRDefault="00E57F2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32.7</w:t>
            </w:r>
          </w:p>
        </w:tc>
        <w:tc>
          <w:tcPr>
            <w:tcW w:w="855" w:type="dxa"/>
            <w:shd w:val="clear" w:color="auto" w:fill="auto"/>
          </w:tcPr>
          <w:p w14:paraId="6BB5B9D1" w14:textId="77777777" w:rsidR="00EB4E49" w:rsidRPr="004B3411" w:rsidRDefault="00E57F2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250" w:type="dxa"/>
            <w:shd w:val="clear" w:color="auto" w:fill="auto"/>
          </w:tcPr>
          <w:p w14:paraId="35A6743F" w14:textId="77777777" w:rsidR="00EB4E49" w:rsidRPr="004B3411" w:rsidRDefault="00E57F2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403" w:type="dxa"/>
            <w:shd w:val="clear" w:color="auto" w:fill="auto"/>
          </w:tcPr>
          <w:p w14:paraId="4DC66F53" w14:textId="77777777" w:rsidR="00EB4E49" w:rsidRPr="004B3411" w:rsidRDefault="00E57F2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84.0</w:t>
            </w:r>
          </w:p>
        </w:tc>
        <w:tc>
          <w:tcPr>
            <w:tcW w:w="895" w:type="dxa"/>
            <w:shd w:val="clear" w:color="auto" w:fill="auto"/>
          </w:tcPr>
          <w:p w14:paraId="50A9A635" w14:textId="77777777" w:rsidR="00EB4E49" w:rsidRPr="004B3411" w:rsidRDefault="00E57F2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41" w:type="dxa"/>
            <w:shd w:val="clear" w:color="auto" w:fill="auto"/>
          </w:tcPr>
          <w:p w14:paraId="175A1E0A" w14:textId="77777777" w:rsidR="00EB4E49" w:rsidRPr="004B3411" w:rsidRDefault="00E57F2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39.6</w:t>
            </w:r>
          </w:p>
        </w:tc>
      </w:tr>
      <w:tr w:rsidR="00EB4E49" w:rsidRPr="004B3411" w14:paraId="6AF5FD02" w14:textId="77777777" w:rsidTr="00A94F9E">
        <w:tc>
          <w:tcPr>
            <w:tcW w:w="1610" w:type="dxa"/>
            <w:shd w:val="clear" w:color="auto" w:fill="auto"/>
          </w:tcPr>
          <w:p w14:paraId="4F284580" w14:textId="77777777" w:rsidR="00EB4E49" w:rsidRPr="004B3411" w:rsidRDefault="00430061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5 - </w:t>
            </w:r>
            <w:r w:rsidR="004A2DD9" w:rsidRPr="004B3411">
              <w:rPr>
                <w:rFonts w:ascii="Times New Roman" w:hAnsi="Times New Roman" w:cs="Times New Roman"/>
                <w:b/>
              </w:rPr>
              <w:t>&lt;</w:t>
            </w:r>
            <w:r w:rsidRPr="004B3411">
              <w:rPr>
                <w:rFonts w:ascii="Times New Roman" w:hAnsi="Times New Roman" w:cs="Times New Roman"/>
                <w:b/>
              </w:rPr>
              <w:t xml:space="preserve">10 </w:t>
            </w:r>
          </w:p>
        </w:tc>
        <w:tc>
          <w:tcPr>
            <w:tcW w:w="1061" w:type="dxa"/>
            <w:shd w:val="clear" w:color="auto" w:fill="auto"/>
          </w:tcPr>
          <w:p w14:paraId="56FF2686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7" w:type="dxa"/>
            <w:shd w:val="clear" w:color="auto" w:fill="auto"/>
          </w:tcPr>
          <w:p w14:paraId="1575D985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47.3</w:t>
            </w:r>
          </w:p>
        </w:tc>
        <w:tc>
          <w:tcPr>
            <w:tcW w:w="855" w:type="dxa"/>
            <w:shd w:val="clear" w:color="auto" w:fill="auto"/>
          </w:tcPr>
          <w:p w14:paraId="652679F0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8.8</w:t>
            </w:r>
          </w:p>
        </w:tc>
        <w:tc>
          <w:tcPr>
            <w:tcW w:w="1250" w:type="dxa"/>
            <w:shd w:val="clear" w:color="auto" w:fill="auto"/>
          </w:tcPr>
          <w:p w14:paraId="1020D5FD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5.7</w:t>
            </w:r>
          </w:p>
        </w:tc>
        <w:tc>
          <w:tcPr>
            <w:tcW w:w="1403" w:type="dxa"/>
            <w:shd w:val="clear" w:color="auto" w:fill="auto"/>
          </w:tcPr>
          <w:p w14:paraId="56BE10AB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08.9</w:t>
            </w:r>
          </w:p>
        </w:tc>
        <w:tc>
          <w:tcPr>
            <w:tcW w:w="895" w:type="dxa"/>
            <w:shd w:val="clear" w:color="auto" w:fill="auto"/>
          </w:tcPr>
          <w:p w14:paraId="54924E15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15.9</w:t>
            </w:r>
          </w:p>
        </w:tc>
        <w:tc>
          <w:tcPr>
            <w:tcW w:w="941" w:type="dxa"/>
            <w:shd w:val="clear" w:color="auto" w:fill="auto"/>
          </w:tcPr>
          <w:p w14:paraId="0BCA4CEE" w14:textId="77777777" w:rsidR="00EB4E49" w:rsidRPr="004B3411" w:rsidRDefault="00430061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36.1</w:t>
            </w:r>
          </w:p>
        </w:tc>
      </w:tr>
      <w:tr w:rsidR="00EB4E49" w:rsidRPr="004B3411" w14:paraId="1A480B6F" w14:textId="77777777" w:rsidTr="00A94F9E">
        <w:tc>
          <w:tcPr>
            <w:tcW w:w="1610" w:type="dxa"/>
            <w:shd w:val="clear" w:color="auto" w:fill="auto"/>
          </w:tcPr>
          <w:p w14:paraId="79F8188E" w14:textId="77777777" w:rsidR="00EB4E49" w:rsidRPr="004B3411" w:rsidRDefault="003036C7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0 - </w:t>
            </w:r>
            <w:r w:rsidR="00E2032E" w:rsidRPr="004B3411">
              <w:rPr>
                <w:rFonts w:ascii="Times New Roman" w:hAnsi="Times New Roman" w:cs="Times New Roman"/>
                <w:b/>
              </w:rPr>
              <w:t>&lt;</w:t>
            </w:r>
            <w:r w:rsidRPr="004B3411">
              <w:rPr>
                <w:rFonts w:ascii="Times New Roman" w:hAnsi="Times New Roman" w:cs="Times New Roman"/>
                <w:b/>
              </w:rPr>
              <w:t xml:space="preserve">15 </w:t>
            </w:r>
          </w:p>
        </w:tc>
        <w:tc>
          <w:tcPr>
            <w:tcW w:w="1061" w:type="dxa"/>
            <w:shd w:val="clear" w:color="auto" w:fill="auto"/>
          </w:tcPr>
          <w:p w14:paraId="3DD2EFE7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auto"/>
          </w:tcPr>
          <w:p w14:paraId="604A558C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46.1</w:t>
            </w:r>
          </w:p>
        </w:tc>
        <w:tc>
          <w:tcPr>
            <w:tcW w:w="855" w:type="dxa"/>
            <w:shd w:val="clear" w:color="auto" w:fill="auto"/>
          </w:tcPr>
          <w:p w14:paraId="1EC0B387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72.0</w:t>
            </w:r>
          </w:p>
        </w:tc>
        <w:tc>
          <w:tcPr>
            <w:tcW w:w="1250" w:type="dxa"/>
            <w:shd w:val="clear" w:color="auto" w:fill="auto"/>
          </w:tcPr>
          <w:p w14:paraId="61B40973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48.0</w:t>
            </w:r>
          </w:p>
        </w:tc>
        <w:tc>
          <w:tcPr>
            <w:tcW w:w="1403" w:type="dxa"/>
            <w:shd w:val="clear" w:color="auto" w:fill="auto"/>
          </w:tcPr>
          <w:p w14:paraId="52DB5E96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44.2</w:t>
            </w:r>
          </w:p>
        </w:tc>
        <w:tc>
          <w:tcPr>
            <w:tcW w:w="895" w:type="dxa"/>
            <w:shd w:val="clear" w:color="auto" w:fill="auto"/>
          </w:tcPr>
          <w:p w14:paraId="44C88A37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5.0</w:t>
            </w:r>
          </w:p>
        </w:tc>
        <w:tc>
          <w:tcPr>
            <w:tcW w:w="941" w:type="dxa"/>
            <w:shd w:val="clear" w:color="auto" w:fill="auto"/>
          </w:tcPr>
          <w:p w14:paraId="5C6B4522" w14:textId="77777777" w:rsidR="00EB4E49" w:rsidRPr="004B3411" w:rsidRDefault="003036C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12.4</w:t>
            </w:r>
          </w:p>
        </w:tc>
      </w:tr>
      <w:tr w:rsidR="00EB4E49" w:rsidRPr="004B3411" w14:paraId="2866FF78" w14:textId="77777777" w:rsidTr="00A94F9E">
        <w:tc>
          <w:tcPr>
            <w:tcW w:w="1610" w:type="dxa"/>
            <w:shd w:val="clear" w:color="auto" w:fill="auto"/>
          </w:tcPr>
          <w:p w14:paraId="58EB723F" w14:textId="77777777" w:rsidR="00EB4E49" w:rsidRPr="004B3411" w:rsidRDefault="009B6397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5 - </w:t>
            </w:r>
            <w:r w:rsidR="003F7156" w:rsidRPr="004B3411">
              <w:rPr>
                <w:rFonts w:ascii="Times New Roman" w:hAnsi="Times New Roman" w:cs="Times New Roman"/>
                <w:b/>
              </w:rPr>
              <w:t>&lt;</w:t>
            </w:r>
            <w:r w:rsidRPr="004B3411">
              <w:rPr>
                <w:rFonts w:ascii="Times New Roman" w:hAnsi="Times New Roman" w:cs="Times New Roman"/>
                <w:b/>
              </w:rPr>
              <w:t>20</w:t>
            </w:r>
            <w:r w:rsidR="000A4AB7" w:rsidRPr="004B341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61" w:type="dxa"/>
            <w:shd w:val="clear" w:color="auto" w:fill="auto"/>
          </w:tcPr>
          <w:p w14:paraId="5B8ABB51" w14:textId="77777777" w:rsidR="00EB4E49" w:rsidRPr="004B3411" w:rsidRDefault="009B639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7" w:type="dxa"/>
            <w:shd w:val="clear" w:color="auto" w:fill="auto"/>
          </w:tcPr>
          <w:p w14:paraId="744109DC" w14:textId="77777777" w:rsidR="00EB4E49" w:rsidRPr="004B3411" w:rsidRDefault="00051F13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00.2</w:t>
            </w:r>
          </w:p>
        </w:tc>
        <w:tc>
          <w:tcPr>
            <w:tcW w:w="855" w:type="dxa"/>
            <w:shd w:val="clear" w:color="auto" w:fill="auto"/>
          </w:tcPr>
          <w:p w14:paraId="7E242B4A" w14:textId="77777777" w:rsidR="00EB4E49" w:rsidRPr="004B3411" w:rsidRDefault="00051F13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73.7</w:t>
            </w:r>
          </w:p>
        </w:tc>
        <w:tc>
          <w:tcPr>
            <w:tcW w:w="1250" w:type="dxa"/>
            <w:shd w:val="clear" w:color="auto" w:fill="auto"/>
          </w:tcPr>
          <w:p w14:paraId="4C9DA527" w14:textId="77777777" w:rsidR="00EB4E49" w:rsidRPr="004B3411" w:rsidRDefault="00051F13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55.3</w:t>
            </w:r>
          </w:p>
        </w:tc>
        <w:tc>
          <w:tcPr>
            <w:tcW w:w="1403" w:type="dxa"/>
            <w:shd w:val="clear" w:color="auto" w:fill="auto"/>
          </w:tcPr>
          <w:p w14:paraId="56D598F7" w14:textId="77777777" w:rsidR="00EB4E49" w:rsidRPr="004B3411" w:rsidRDefault="00051F13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145.1</w:t>
            </w:r>
          </w:p>
        </w:tc>
        <w:tc>
          <w:tcPr>
            <w:tcW w:w="895" w:type="dxa"/>
            <w:shd w:val="clear" w:color="auto" w:fill="auto"/>
          </w:tcPr>
          <w:p w14:paraId="5B5A26BA" w14:textId="77777777" w:rsidR="00EB4E49" w:rsidRPr="004B3411" w:rsidRDefault="00051F13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98.5</w:t>
            </w:r>
          </w:p>
        </w:tc>
        <w:tc>
          <w:tcPr>
            <w:tcW w:w="941" w:type="dxa"/>
            <w:shd w:val="clear" w:color="auto" w:fill="auto"/>
          </w:tcPr>
          <w:p w14:paraId="2C8C9619" w14:textId="77777777" w:rsidR="00EB4E49" w:rsidRPr="004B3411" w:rsidRDefault="00051F13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225.8</w:t>
            </w:r>
          </w:p>
        </w:tc>
      </w:tr>
      <w:tr w:rsidR="00EB4E49" w:rsidRPr="004B3411" w14:paraId="710A5F33" w14:textId="77777777" w:rsidTr="00A94F9E">
        <w:tc>
          <w:tcPr>
            <w:tcW w:w="1610" w:type="dxa"/>
            <w:shd w:val="clear" w:color="auto" w:fill="auto"/>
          </w:tcPr>
          <w:p w14:paraId="126375E3" w14:textId="77777777" w:rsidR="00EB4E49" w:rsidRPr="004B3411" w:rsidRDefault="0006404B" w:rsidP="004B3411">
            <w:pPr>
              <w:pStyle w:val="ListParagraph"/>
              <w:ind w:left="29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≥ 20</w:t>
            </w:r>
            <w:r w:rsidR="00935DFF" w:rsidRPr="004B341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61" w:type="dxa"/>
            <w:shd w:val="clear" w:color="auto" w:fill="auto"/>
          </w:tcPr>
          <w:p w14:paraId="0CAE5066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7" w:type="dxa"/>
            <w:shd w:val="clear" w:color="auto" w:fill="auto"/>
          </w:tcPr>
          <w:p w14:paraId="164EFEBF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38.5</w:t>
            </w:r>
          </w:p>
        </w:tc>
        <w:tc>
          <w:tcPr>
            <w:tcW w:w="855" w:type="dxa"/>
            <w:shd w:val="clear" w:color="auto" w:fill="auto"/>
          </w:tcPr>
          <w:p w14:paraId="6F8FA6DF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72.8</w:t>
            </w:r>
          </w:p>
        </w:tc>
        <w:tc>
          <w:tcPr>
            <w:tcW w:w="1250" w:type="dxa"/>
            <w:shd w:val="clear" w:color="auto" w:fill="auto"/>
          </w:tcPr>
          <w:p w14:paraId="7501AFC5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303.7</w:t>
            </w:r>
          </w:p>
        </w:tc>
        <w:tc>
          <w:tcPr>
            <w:tcW w:w="1403" w:type="dxa"/>
            <w:shd w:val="clear" w:color="auto" w:fill="auto"/>
          </w:tcPr>
          <w:p w14:paraId="5CC11505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773.2</w:t>
            </w:r>
          </w:p>
        </w:tc>
        <w:tc>
          <w:tcPr>
            <w:tcW w:w="895" w:type="dxa"/>
            <w:shd w:val="clear" w:color="auto" w:fill="auto"/>
          </w:tcPr>
          <w:p w14:paraId="765055C7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28.4</w:t>
            </w:r>
          </w:p>
        </w:tc>
        <w:tc>
          <w:tcPr>
            <w:tcW w:w="941" w:type="dxa"/>
            <w:shd w:val="clear" w:color="auto" w:fill="auto"/>
          </w:tcPr>
          <w:p w14:paraId="02F7A1E4" w14:textId="77777777" w:rsidR="00EB4E49" w:rsidRPr="004B3411" w:rsidRDefault="0006404B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859.5</w:t>
            </w:r>
          </w:p>
        </w:tc>
      </w:tr>
      <w:tr w:rsidR="006F77E8" w:rsidRPr="00D159F5" w14:paraId="3AF596D6" w14:textId="77777777" w:rsidTr="00801BA0">
        <w:tc>
          <w:tcPr>
            <w:tcW w:w="9062" w:type="dxa"/>
            <w:gridSpan w:val="8"/>
            <w:shd w:val="clear" w:color="auto" w:fill="F2F2F2" w:themeFill="background1" w:themeFillShade="F2"/>
          </w:tcPr>
          <w:p w14:paraId="35F30A49" w14:textId="77777777" w:rsidR="006F77E8" w:rsidRPr="00A754F0" w:rsidRDefault="006F77E8" w:rsidP="004B3411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54F0">
              <w:rPr>
                <w:rFonts w:ascii="Times New Roman" w:hAnsi="Times New Roman" w:cs="Times New Roman"/>
                <w:b/>
                <w:lang w:val="en-US"/>
              </w:rPr>
              <w:t>E2 (</w:t>
            </w:r>
            <w:proofErr w:type="spellStart"/>
            <w:r w:rsidRPr="00A754F0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A754F0">
              <w:rPr>
                <w:rFonts w:ascii="Times New Roman" w:hAnsi="Times New Roman" w:cs="Times New Roman"/>
                <w:b/>
                <w:lang w:val="en-US"/>
              </w:rPr>
              <w:t>/ml) on the day of final oocyte maturation in groups with different follicle numbers</w:t>
            </w:r>
          </w:p>
          <w:p w14:paraId="47DE6C82" w14:textId="77777777" w:rsidR="00950EDC" w:rsidRPr="00A754F0" w:rsidRDefault="00950EDC" w:rsidP="004B34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F77E8" w:rsidRPr="004B3411" w14:paraId="1787FC5D" w14:textId="77777777" w:rsidTr="00801BA0">
        <w:trPr>
          <w:trHeight w:val="405"/>
        </w:trPr>
        <w:tc>
          <w:tcPr>
            <w:tcW w:w="1610" w:type="dxa"/>
            <w:vMerge w:val="restart"/>
            <w:shd w:val="clear" w:color="auto" w:fill="F2F2F2" w:themeFill="background1" w:themeFillShade="F2"/>
          </w:tcPr>
          <w:p w14:paraId="7AA860E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061" w:type="dxa"/>
            <w:vMerge w:val="restart"/>
            <w:shd w:val="clear" w:color="auto" w:fill="F2F2F2" w:themeFill="background1" w:themeFillShade="F2"/>
          </w:tcPr>
          <w:p w14:paraId="2899D9C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</w:p>
        </w:tc>
        <w:tc>
          <w:tcPr>
            <w:tcW w:w="1047" w:type="dxa"/>
            <w:vMerge w:val="restart"/>
            <w:shd w:val="clear" w:color="auto" w:fill="F2F2F2" w:themeFill="background1" w:themeFillShade="F2"/>
          </w:tcPr>
          <w:p w14:paraId="314578B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855" w:type="dxa"/>
            <w:vMerge w:val="restart"/>
            <w:shd w:val="clear" w:color="auto" w:fill="F2F2F2" w:themeFill="background1" w:themeFillShade="F2"/>
          </w:tcPr>
          <w:p w14:paraId="51341BBB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SD</w:t>
            </w:r>
            <w:r w:rsidRPr="004B34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3" w:type="dxa"/>
            <w:gridSpan w:val="2"/>
            <w:shd w:val="clear" w:color="auto" w:fill="F2F2F2" w:themeFill="background1" w:themeFillShade="F2"/>
          </w:tcPr>
          <w:p w14:paraId="5718B15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895" w:type="dxa"/>
            <w:vMerge w:val="restart"/>
            <w:shd w:val="clear" w:color="auto" w:fill="F2F2F2" w:themeFill="background1" w:themeFillShade="F2"/>
          </w:tcPr>
          <w:p w14:paraId="69576F3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in </w:t>
            </w:r>
          </w:p>
        </w:tc>
        <w:tc>
          <w:tcPr>
            <w:tcW w:w="941" w:type="dxa"/>
            <w:vMerge w:val="restart"/>
            <w:shd w:val="clear" w:color="auto" w:fill="F2F2F2" w:themeFill="background1" w:themeFillShade="F2"/>
          </w:tcPr>
          <w:p w14:paraId="5A52049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ax </w:t>
            </w:r>
          </w:p>
        </w:tc>
      </w:tr>
      <w:tr w:rsidR="006F77E8" w:rsidRPr="004B3411" w14:paraId="52A800CE" w14:textId="77777777" w:rsidTr="00801BA0">
        <w:trPr>
          <w:trHeight w:val="405"/>
        </w:trPr>
        <w:tc>
          <w:tcPr>
            <w:tcW w:w="1610" w:type="dxa"/>
            <w:vMerge/>
            <w:shd w:val="clear" w:color="auto" w:fill="F2F2F2" w:themeFill="background1" w:themeFillShade="F2"/>
          </w:tcPr>
          <w:p w14:paraId="56E942E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</w:tcPr>
          <w:p w14:paraId="4DB80D2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vMerge/>
            <w:shd w:val="clear" w:color="auto" w:fill="F2F2F2" w:themeFill="background1" w:themeFillShade="F2"/>
          </w:tcPr>
          <w:p w14:paraId="28DC7ED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/>
            <w:shd w:val="clear" w:color="auto" w:fill="F2F2F2" w:themeFill="background1" w:themeFillShade="F2"/>
          </w:tcPr>
          <w:p w14:paraId="2DFA950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14:paraId="0134441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Low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1403" w:type="dxa"/>
            <w:shd w:val="clear" w:color="auto" w:fill="F2F2F2" w:themeFill="background1" w:themeFillShade="F2"/>
          </w:tcPr>
          <w:p w14:paraId="4D24638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Upp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895" w:type="dxa"/>
            <w:vMerge/>
            <w:shd w:val="clear" w:color="auto" w:fill="F2F2F2" w:themeFill="background1" w:themeFillShade="F2"/>
          </w:tcPr>
          <w:p w14:paraId="080ABE4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  <w:vMerge/>
            <w:shd w:val="clear" w:color="auto" w:fill="F2F2F2" w:themeFill="background1" w:themeFillShade="F2"/>
          </w:tcPr>
          <w:p w14:paraId="1F31C03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77E8" w:rsidRPr="004B3411" w14:paraId="36634E44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1233BE39" w14:textId="77777777" w:rsidR="006F77E8" w:rsidRPr="004B3411" w:rsidRDefault="006F77E8" w:rsidP="00A754F0">
            <w:pPr>
              <w:pStyle w:val="ListParagraph"/>
              <w:ind w:left="454" w:hanging="454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&lt; 5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66154CF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5A35E19D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91.2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601D2DFB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40.8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5A79F03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52.2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1302503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30.2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5ACD2C9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C33B2E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09.9</w:t>
            </w:r>
          </w:p>
        </w:tc>
      </w:tr>
      <w:tr w:rsidR="006F77E8" w:rsidRPr="004B3411" w14:paraId="436772CC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1ABE5455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5 - &lt;1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12B5FB4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A748CD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20.7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144BA54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96.3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350FEC0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28.3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3EDECFF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213.2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04DC0CA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05.5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8DDE35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02.3</w:t>
            </w:r>
          </w:p>
        </w:tc>
      </w:tr>
      <w:tr w:rsidR="006F77E8" w:rsidRPr="004B3411" w14:paraId="1924F3E6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72ABCF0D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0 - &lt;15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443328D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79B2E1D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670.9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5E902E6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73.0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5C522D1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28.3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5797CFB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913.6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7608D14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52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4B51B8A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656.0</w:t>
            </w:r>
          </w:p>
        </w:tc>
      </w:tr>
      <w:tr w:rsidR="006F77E8" w:rsidRPr="004B3411" w14:paraId="0F3CBCAE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39AD7840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5 - &lt;2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4EEB03D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28FF521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718.5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65FCB69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227.9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2AF572DB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242.3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254417A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194.6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404BF7D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19.1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3D7010A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546.7</w:t>
            </w:r>
          </w:p>
        </w:tc>
      </w:tr>
      <w:tr w:rsidR="006F77E8" w:rsidRPr="004B3411" w14:paraId="33D8E02B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281F0E0B" w14:textId="77777777" w:rsidR="006F77E8" w:rsidRPr="004B3411" w:rsidRDefault="006F77E8" w:rsidP="004B3411">
            <w:pPr>
              <w:pStyle w:val="ListParagraph"/>
              <w:ind w:left="29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≥ 2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4A6A83A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734883D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567.0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3FF6AC7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907.1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754337A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901.5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2EBB0D7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232.4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590125C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23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1C1384C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005.1</w:t>
            </w:r>
          </w:p>
        </w:tc>
      </w:tr>
    </w:tbl>
    <w:p w14:paraId="221C955C" w14:textId="77777777" w:rsidR="00E528F2" w:rsidRPr="004B3411" w:rsidRDefault="00E528F2" w:rsidP="004B3411">
      <w:pPr>
        <w:spacing w:line="240" w:lineRule="auto"/>
        <w:rPr>
          <w:rFonts w:ascii="Times New Roman" w:hAnsi="Times New Roman" w:cs="Times New Roman"/>
        </w:rPr>
      </w:pPr>
    </w:p>
    <w:p w14:paraId="3D9AA5B1" w14:textId="77777777" w:rsidR="00950EDC" w:rsidRPr="00A754F0" w:rsidRDefault="00950EDC" w:rsidP="004B3411">
      <w:pPr>
        <w:spacing w:line="240" w:lineRule="auto"/>
        <w:rPr>
          <w:rFonts w:ascii="Times New Roman" w:hAnsi="Times New Roman" w:cs="Times New Roman"/>
          <w:lang w:val="en-US"/>
        </w:rPr>
      </w:pPr>
      <w:r w:rsidRPr="00A754F0">
        <w:rPr>
          <w:rFonts w:ascii="Times New Roman" w:hAnsi="Times New Roman" w:cs="Times New Roman"/>
          <w:lang w:val="en-US"/>
        </w:rPr>
        <w:t xml:space="preserve">E2: estradiol; SD: Standard deviation; CI: Confidence </w:t>
      </w:r>
      <w:proofErr w:type="spellStart"/>
      <w:proofErr w:type="gramStart"/>
      <w:r w:rsidRPr="00A754F0">
        <w:rPr>
          <w:rFonts w:ascii="Times New Roman" w:hAnsi="Times New Roman" w:cs="Times New Roman"/>
          <w:lang w:val="en-US"/>
        </w:rPr>
        <w:t>intervall</w:t>
      </w:r>
      <w:proofErr w:type="spellEnd"/>
      <w:r w:rsidRPr="00A754F0">
        <w:rPr>
          <w:rFonts w:ascii="Times New Roman" w:hAnsi="Times New Roman" w:cs="Times New Roman"/>
          <w:lang w:val="en-US"/>
        </w:rPr>
        <w:t>;</w:t>
      </w:r>
      <w:proofErr w:type="gramEnd"/>
      <w:r w:rsidRPr="00A754F0">
        <w:rPr>
          <w:rFonts w:ascii="Times New Roman" w:hAnsi="Times New Roman" w:cs="Times New Roman"/>
          <w:lang w:val="en-US"/>
        </w:rPr>
        <w:t xml:space="preserve"> </w:t>
      </w:r>
    </w:p>
    <w:p w14:paraId="70D344C6" w14:textId="77777777" w:rsidR="00950EDC" w:rsidRPr="00A754F0" w:rsidRDefault="00950EDC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4025916" w14:textId="77777777" w:rsidR="00E528F2" w:rsidRPr="00A754F0" w:rsidRDefault="00E528F2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9209642" w14:textId="77777777" w:rsidR="000A4AB7" w:rsidRPr="00A754F0" w:rsidRDefault="000A4AB7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12311FCC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019D82F8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12B61DDE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6FA482D9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153CA2D4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523F4EBF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61BCC3E9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21B4A946" w14:textId="77777777" w:rsidR="00E73B2A" w:rsidRPr="00A754F0" w:rsidRDefault="00E73B2A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2ACE9DED" w14:textId="77777777" w:rsidR="00E1029E" w:rsidRPr="00A754F0" w:rsidRDefault="00E1029E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538D491D" w14:textId="77777777" w:rsidR="00E1029E" w:rsidRPr="00A754F0" w:rsidRDefault="00E1029E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6E3ACA54" w14:textId="77777777" w:rsidR="000A4AB7" w:rsidRPr="00A754F0" w:rsidRDefault="000A4AB7" w:rsidP="004B3411">
      <w:pPr>
        <w:spacing w:line="24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6070EED3" w14:textId="2531B1C2" w:rsidR="00C06741" w:rsidRPr="00A754F0" w:rsidRDefault="00A754F0" w:rsidP="004B3411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A754F0">
        <w:rPr>
          <w:rFonts w:ascii="Times New Roman" w:hAnsi="Times New Roman" w:cs="Times New Roman"/>
          <w:b/>
          <w:lang w:val="en-US"/>
        </w:rPr>
        <w:lastRenderedPageBreak/>
        <w:t>Supplementary t</w:t>
      </w:r>
      <w:r w:rsidR="001F4D50" w:rsidRPr="00A754F0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2</w:t>
      </w:r>
      <w:r w:rsidR="001F4D50" w:rsidRPr="00A754F0">
        <w:rPr>
          <w:rFonts w:ascii="Times New Roman" w:hAnsi="Times New Roman" w:cs="Times New Roman"/>
          <w:b/>
          <w:lang w:val="en-US"/>
        </w:rPr>
        <w:t xml:space="preserve">: </w:t>
      </w:r>
      <w:r w:rsidR="008B138E" w:rsidRPr="00A754F0">
        <w:rPr>
          <w:rFonts w:ascii="Times New Roman" w:hAnsi="Times New Roman" w:cs="Times New Roman"/>
          <w:b/>
          <w:lang w:val="en-US"/>
        </w:rPr>
        <w:t>Inhibin A-</w:t>
      </w:r>
      <w:r w:rsidR="000669CB" w:rsidRPr="00A754F0">
        <w:rPr>
          <w:rFonts w:ascii="Times New Roman" w:hAnsi="Times New Roman" w:cs="Times New Roman"/>
          <w:b/>
          <w:lang w:val="en-US"/>
        </w:rPr>
        <w:t xml:space="preserve"> and</w:t>
      </w:r>
      <w:r w:rsidR="008B138E" w:rsidRPr="00A754F0">
        <w:rPr>
          <w:rFonts w:ascii="Times New Roman" w:hAnsi="Times New Roman" w:cs="Times New Roman"/>
          <w:b/>
          <w:lang w:val="en-US"/>
        </w:rPr>
        <w:t xml:space="preserve"> estradiol-levels</w:t>
      </w:r>
      <w:r w:rsidR="006F77E8" w:rsidRPr="00A754F0">
        <w:rPr>
          <w:rFonts w:ascii="Times New Roman" w:hAnsi="Times New Roman" w:cs="Times New Roman"/>
          <w:b/>
          <w:lang w:val="en-US"/>
        </w:rPr>
        <w:t xml:space="preserve"> </w:t>
      </w:r>
      <w:r w:rsidR="005D6452" w:rsidRPr="00A754F0">
        <w:rPr>
          <w:rFonts w:ascii="Times New Roman" w:hAnsi="Times New Roman" w:cs="Times New Roman"/>
          <w:b/>
          <w:lang w:val="en-US"/>
        </w:rPr>
        <w:t>on the day of final oocyte maturation</w:t>
      </w:r>
      <w:r w:rsidR="00C06741" w:rsidRPr="00A754F0">
        <w:rPr>
          <w:rFonts w:ascii="Times New Roman" w:hAnsi="Times New Roman" w:cs="Times New Roman"/>
          <w:b/>
          <w:lang w:val="en-US"/>
        </w:rPr>
        <w:t xml:space="preserve"> in groups with different numbers of </w:t>
      </w:r>
      <w:r w:rsidR="006B4ACE" w:rsidRPr="00A754F0">
        <w:rPr>
          <w:rFonts w:ascii="Times New Roman" w:hAnsi="Times New Roman" w:cs="Times New Roman"/>
          <w:b/>
          <w:lang w:val="en-US"/>
        </w:rPr>
        <w:t>retrieved</w:t>
      </w:r>
      <w:r w:rsidR="00C06741" w:rsidRPr="00A754F0">
        <w:rPr>
          <w:rFonts w:ascii="Times New Roman" w:hAnsi="Times New Roman" w:cs="Times New Roman"/>
          <w:b/>
          <w:lang w:val="en-US"/>
        </w:rPr>
        <w:t xml:space="preserve"> </w:t>
      </w:r>
      <w:r w:rsidR="00891277" w:rsidRPr="00A754F0">
        <w:rPr>
          <w:rFonts w:ascii="Times New Roman" w:hAnsi="Times New Roman" w:cs="Times New Roman"/>
          <w:b/>
          <w:lang w:val="en-US"/>
        </w:rPr>
        <w:t>oo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061"/>
        <w:gridCol w:w="1047"/>
        <w:gridCol w:w="855"/>
        <w:gridCol w:w="1250"/>
        <w:gridCol w:w="1403"/>
        <w:gridCol w:w="895"/>
        <w:gridCol w:w="941"/>
      </w:tblGrid>
      <w:tr w:rsidR="00C06741" w:rsidRPr="00D159F5" w14:paraId="5546E652" w14:textId="77777777" w:rsidTr="00A94F9E">
        <w:trPr>
          <w:trHeight w:val="270"/>
        </w:trPr>
        <w:tc>
          <w:tcPr>
            <w:tcW w:w="9062" w:type="dxa"/>
            <w:gridSpan w:val="8"/>
            <w:shd w:val="clear" w:color="auto" w:fill="auto"/>
          </w:tcPr>
          <w:p w14:paraId="67870DA9" w14:textId="77777777" w:rsidR="00C06741" w:rsidRPr="00A754F0" w:rsidRDefault="00C06741" w:rsidP="004B3411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Inhibin A </w:t>
            </w:r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/ml) on the day of final oocyte maturation</w:t>
            </w: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 in groups with different numbers of </w:t>
            </w:r>
            <w:r w:rsidR="00196C1E" w:rsidRPr="00A754F0">
              <w:rPr>
                <w:rFonts w:ascii="Times New Roman" w:hAnsi="Times New Roman" w:cs="Times New Roman"/>
                <w:b/>
                <w:lang w:val="en-US"/>
              </w:rPr>
              <w:t>retrieved</w:t>
            </w: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891277" w:rsidRPr="00A754F0">
              <w:rPr>
                <w:rFonts w:ascii="Times New Roman" w:hAnsi="Times New Roman" w:cs="Times New Roman"/>
                <w:b/>
                <w:lang w:val="en-US"/>
              </w:rPr>
              <w:t>oocytes</w:t>
            </w:r>
          </w:p>
          <w:p w14:paraId="4323F3A5" w14:textId="77777777" w:rsidR="00950EDC" w:rsidRPr="00A754F0" w:rsidRDefault="00950EDC" w:rsidP="004B34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4AB7" w:rsidRPr="004B3411" w14:paraId="479D5912" w14:textId="77777777" w:rsidTr="00A94F9E">
        <w:trPr>
          <w:trHeight w:val="270"/>
        </w:trPr>
        <w:tc>
          <w:tcPr>
            <w:tcW w:w="1610" w:type="dxa"/>
            <w:vMerge w:val="restart"/>
            <w:shd w:val="clear" w:color="auto" w:fill="auto"/>
          </w:tcPr>
          <w:p w14:paraId="1BFEA86A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061" w:type="dxa"/>
            <w:vMerge w:val="restart"/>
            <w:shd w:val="clear" w:color="auto" w:fill="auto"/>
          </w:tcPr>
          <w:p w14:paraId="138FAF12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</w:p>
        </w:tc>
        <w:tc>
          <w:tcPr>
            <w:tcW w:w="1047" w:type="dxa"/>
            <w:vMerge w:val="restart"/>
            <w:shd w:val="clear" w:color="auto" w:fill="auto"/>
          </w:tcPr>
          <w:p w14:paraId="0A3C00BC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3AF4F2CE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SD</w:t>
            </w:r>
            <w:r w:rsidRPr="004B34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3" w:type="dxa"/>
            <w:gridSpan w:val="2"/>
            <w:shd w:val="clear" w:color="auto" w:fill="auto"/>
          </w:tcPr>
          <w:p w14:paraId="62139FC0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95%CI 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25E47D91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in </w:t>
            </w:r>
          </w:p>
        </w:tc>
        <w:tc>
          <w:tcPr>
            <w:tcW w:w="941" w:type="dxa"/>
            <w:vMerge w:val="restart"/>
            <w:shd w:val="clear" w:color="auto" w:fill="auto"/>
          </w:tcPr>
          <w:p w14:paraId="49B1DDF8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ax </w:t>
            </w:r>
          </w:p>
        </w:tc>
      </w:tr>
      <w:tr w:rsidR="000A4AB7" w:rsidRPr="004B3411" w14:paraId="704BF28B" w14:textId="77777777" w:rsidTr="00A94F9E">
        <w:trPr>
          <w:trHeight w:val="270"/>
        </w:trPr>
        <w:tc>
          <w:tcPr>
            <w:tcW w:w="1610" w:type="dxa"/>
            <w:vMerge/>
            <w:shd w:val="clear" w:color="auto" w:fill="auto"/>
          </w:tcPr>
          <w:p w14:paraId="7A6EE98B" w14:textId="77777777" w:rsidR="000A4AB7" w:rsidRPr="004B3411" w:rsidRDefault="000A4AB7" w:rsidP="004B34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1" w:type="dxa"/>
            <w:vMerge/>
            <w:shd w:val="clear" w:color="auto" w:fill="auto"/>
          </w:tcPr>
          <w:p w14:paraId="0C0269D1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vMerge/>
            <w:shd w:val="clear" w:color="auto" w:fill="auto"/>
          </w:tcPr>
          <w:p w14:paraId="53A23531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/>
            <w:shd w:val="clear" w:color="auto" w:fill="auto"/>
          </w:tcPr>
          <w:p w14:paraId="10DF7078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shd w:val="clear" w:color="auto" w:fill="auto"/>
          </w:tcPr>
          <w:p w14:paraId="66EA7300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Low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4B4AA4CF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Upp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895" w:type="dxa"/>
            <w:vMerge/>
            <w:shd w:val="clear" w:color="auto" w:fill="auto"/>
          </w:tcPr>
          <w:p w14:paraId="09A182ED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14287CE4" w14:textId="77777777" w:rsidR="000A4AB7" w:rsidRPr="004B3411" w:rsidRDefault="000A4AB7" w:rsidP="004B3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AB7" w:rsidRPr="004B3411" w14:paraId="2899E90F" w14:textId="77777777" w:rsidTr="00A94F9E">
        <w:tc>
          <w:tcPr>
            <w:tcW w:w="1610" w:type="dxa"/>
            <w:shd w:val="clear" w:color="auto" w:fill="auto"/>
          </w:tcPr>
          <w:p w14:paraId="2CA4B5C9" w14:textId="77777777" w:rsidR="000A4AB7" w:rsidRPr="004B3411" w:rsidRDefault="000A4AB7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&lt; 5 </w:t>
            </w:r>
          </w:p>
        </w:tc>
        <w:tc>
          <w:tcPr>
            <w:tcW w:w="1061" w:type="dxa"/>
            <w:shd w:val="clear" w:color="auto" w:fill="auto"/>
          </w:tcPr>
          <w:p w14:paraId="45DE9A17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auto"/>
          </w:tcPr>
          <w:p w14:paraId="07CA356E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34.1</w:t>
            </w:r>
          </w:p>
        </w:tc>
        <w:tc>
          <w:tcPr>
            <w:tcW w:w="855" w:type="dxa"/>
            <w:shd w:val="clear" w:color="auto" w:fill="auto"/>
          </w:tcPr>
          <w:p w14:paraId="737084F7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77.4</w:t>
            </w:r>
          </w:p>
        </w:tc>
        <w:tc>
          <w:tcPr>
            <w:tcW w:w="1250" w:type="dxa"/>
            <w:shd w:val="clear" w:color="auto" w:fill="auto"/>
          </w:tcPr>
          <w:p w14:paraId="3EA9E6ED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70.1</w:t>
            </w:r>
          </w:p>
        </w:tc>
        <w:tc>
          <w:tcPr>
            <w:tcW w:w="1403" w:type="dxa"/>
            <w:shd w:val="clear" w:color="auto" w:fill="auto"/>
          </w:tcPr>
          <w:p w14:paraId="170CDADB" w14:textId="77777777" w:rsidR="000A4AB7" w:rsidRPr="004B3411" w:rsidRDefault="003C0BD4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</w:t>
            </w:r>
            <w:r w:rsidR="00C3432D" w:rsidRPr="004B3411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895" w:type="dxa"/>
            <w:shd w:val="clear" w:color="auto" w:fill="auto"/>
          </w:tcPr>
          <w:p w14:paraId="6334C558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41" w:type="dxa"/>
            <w:shd w:val="clear" w:color="auto" w:fill="auto"/>
          </w:tcPr>
          <w:p w14:paraId="7A83AD3D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75.6</w:t>
            </w:r>
          </w:p>
        </w:tc>
      </w:tr>
      <w:tr w:rsidR="000A4AB7" w:rsidRPr="004B3411" w14:paraId="17CFCE41" w14:textId="77777777" w:rsidTr="00A94F9E">
        <w:tc>
          <w:tcPr>
            <w:tcW w:w="1610" w:type="dxa"/>
            <w:shd w:val="clear" w:color="auto" w:fill="auto"/>
          </w:tcPr>
          <w:p w14:paraId="338EAD81" w14:textId="77777777" w:rsidR="000A4AB7" w:rsidRPr="004B3411" w:rsidRDefault="000A4AB7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5 - &lt;10 </w:t>
            </w:r>
          </w:p>
        </w:tc>
        <w:tc>
          <w:tcPr>
            <w:tcW w:w="1061" w:type="dxa"/>
            <w:shd w:val="clear" w:color="auto" w:fill="auto"/>
          </w:tcPr>
          <w:p w14:paraId="03A30B87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auto"/>
          </w:tcPr>
          <w:p w14:paraId="20FDEF78" w14:textId="77777777" w:rsidR="000A4AB7" w:rsidRPr="004B3411" w:rsidRDefault="00F97EB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10.7</w:t>
            </w:r>
          </w:p>
        </w:tc>
        <w:tc>
          <w:tcPr>
            <w:tcW w:w="855" w:type="dxa"/>
            <w:shd w:val="clear" w:color="auto" w:fill="auto"/>
          </w:tcPr>
          <w:p w14:paraId="48D895A0" w14:textId="77777777" w:rsidR="000A4AB7" w:rsidRPr="004B3411" w:rsidRDefault="00F97EB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86.5</w:t>
            </w:r>
          </w:p>
        </w:tc>
        <w:tc>
          <w:tcPr>
            <w:tcW w:w="1250" w:type="dxa"/>
            <w:shd w:val="clear" w:color="auto" w:fill="auto"/>
          </w:tcPr>
          <w:p w14:paraId="37F0FC75" w14:textId="77777777" w:rsidR="000A4AB7" w:rsidRPr="004B3411" w:rsidRDefault="00F97EB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43.5</w:t>
            </w:r>
          </w:p>
        </w:tc>
        <w:tc>
          <w:tcPr>
            <w:tcW w:w="1403" w:type="dxa"/>
            <w:shd w:val="clear" w:color="auto" w:fill="auto"/>
          </w:tcPr>
          <w:p w14:paraId="3311EC79" w14:textId="77777777" w:rsidR="000A4AB7" w:rsidRPr="004B3411" w:rsidRDefault="00F97EB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78.0</w:t>
            </w:r>
          </w:p>
        </w:tc>
        <w:tc>
          <w:tcPr>
            <w:tcW w:w="895" w:type="dxa"/>
            <w:shd w:val="clear" w:color="auto" w:fill="auto"/>
          </w:tcPr>
          <w:p w14:paraId="51A99ADF" w14:textId="77777777" w:rsidR="000A4AB7" w:rsidRPr="004B3411" w:rsidRDefault="00F97EB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50.2</w:t>
            </w:r>
          </w:p>
        </w:tc>
        <w:tc>
          <w:tcPr>
            <w:tcW w:w="941" w:type="dxa"/>
            <w:shd w:val="clear" w:color="auto" w:fill="auto"/>
          </w:tcPr>
          <w:p w14:paraId="72A750B3" w14:textId="77777777" w:rsidR="000A4AB7" w:rsidRPr="004B3411" w:rsidRDefault="00F97EB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81.0</w:t>
            </w:r>
          </w:p>
        </w:tc>
      </w:tr>
      <w:tr w:rsidR="000A4AB7" w:rsidRPr="004B3411" w14:paraId="7049912A" w14:textId="77777777" w:rsidTr="00A94F9E">
        <w:tc>
          <w:tcPr>
            <w:tcW w:w="1610" w:type="dxa"/>
            <w:shd w:val="clear" w:color="auto" w:fill="auto"/>
          </w:tcPr>
          <w:p w14:paraId="1A284465" w14:textId="77777777" w:rsidR="000A4AB7" w:rsidRPr="004B3411" w:rsidRDefault="000A4AB7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0 - &lt;15 </w:t>
            </w:r>
          </w:p>
        </w:tc>
        <w:tc>
          <w:tcPr>
            <w:tcW w:w="1061" w:type="dxa"/>
            <w:shd w:val="clear" w:color="auto" w:fill="auto"/>
          </w:tcPr>
          <w:p w14:paraId="15D493B0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14:paraId="173274DF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84.3</w:t>
            </w:r>
          </w:p>
        </w:tc>
        <w:tc>
          <w:tcPr>
            <w:tcW w:w="855" w:type="dxa"/>
            <w:shd w:val="clear" w:color="auto" w:fill="auto"/>
          </w:tcPr>
          <w:p w14:paraId="05BA4FC1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30.4</w:t>
            </w:r>
          </w:p>
        </w:tc>
        <w:tc>
          <w:tcPr>
            <w:tcW w:w="1250" w:type="dxa"/>
            <w:shd w:val="clear" w:color="auto" w:fill="auto"/>
          </w:tcPr>
          <w:p w14:paraId="57925031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44.8</w:t>
            </w:r>
          </w:p>
        </w:tc>
        <w:tc>
          <w:tcPr>
            <w:tcW w:w="1403" w:type="dxa"/>
            <w:shd w:val="clear" w:color="auto" w:fill="auto"/>
          </w:tcPr>
          <w:p w14:paraId="231B40AB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23.9</w:t>
            </w:r>
          </w:p>
        </w:tc>
        <w:tc>
          <w:tcPr>
            <w:tcW w:w="895" w:type="dxa"/>
            <w:shd w:val="clear" w:color="auto" w:fill="auto"/>
          </w:tcPr>
          <w:p w14:paraId="678CA3EE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28.4</w:t>
            </w:r>
          </w:p>
        </w:tc>
        <w:tc>
          <w:tcPr>
            <w:tcW w:w="941" w:type="dxa"/>
            <w:shd w:val="clear" w:color="auto" w:fill="auto"/>
          </w:tcPr>
          <w:p w14:paraId="1979CA10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861.6</w:t>
            </w:r>
          </w:p>
        </w:tc>
      </w:tr>
      <w:tr w:rsidR="000A4AB7" w:rsidRPr="004B3411" w14:paraId="5CC8FC2D" w14:textId="77777777" w:rsidTr="00A94F9E">
        <w:tc>
          <w:tcPr>
            <w:tcW w:w="1610" w:type="dxa"/>
            <w:shd w:val="clear" w:color="auto" w:fill="auto"/>
          </w:tcPr>
          <w:p w14:paraId="5152F1CA" w14:textId="77777777" w:rsidR="000A4AB7" w:rsidRPr="004B3411" w:rsidRDefault="000A4AB7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5 - &lt;20 </w:t>
            </w:r>
          </w:p>
        </w:tc>
        <w:tc>
          <w:tcPr>
            <w:tcW w:w="1061" w:type="dxa"/>
            <w:shd w:val="clear" w:color="auto" w:fill="auto"/>
          </w:tcPr>
          <w:p w14:paraId="7612C432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" w:type="dxa"/>
            <w:shd w:val="clear" w:color="auto" w:fill="auto"/>
          </w:tcPr>
          <w:p w14:paraId="48FDAEFF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20.3</w:t>
            </w:r>
          </w:p>
        </w:tc>
        <w:tc>
          <w:tcPr>
            <w:tcW w:w="855" w:type="dxa"/>
            <w:shd w:val="clear" w:color="auto" w:fill="auto"/>
          </w:tcPr>
          <w:p w14:paraId="472F37CA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11.7</w:t>
            </w:r>
          </w:p>
        </w:tc>
        <w:tc>
          <w:tcPr>
            <w:tcW w:w="1250" w:type="dxa"/>
            <w:shd w:val="clear" w:color="auto" w:fill="auto"/>
          </w:tcPr>
          <w:p w14:paraId="797C2156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78.4</w:t>
            </w:r>
          </w:p>
        </w:tc>
        <w:tc>
          <w:tcPr>
            <w:tcW w:w="1403" w:type="dxa"/>
            <w:shd w:val="clear" w:color="auto" w:fill="auto"/>
          </w:tcPr>
          <w:p w14:paraId="2A17E218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162.1</w:t>
            </w:r>
          </w:p>
        </w:tc>
        <w:tc>
          <w:tcPr>
            <w:tcW w:w="895" w:type="dxa"/>
            <w:shd w:val="clear" w:color="auto" w:fill="auto"/>
          </w:tcPr>
          <w:p w14:paraId="71498450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58.2</w:t>
            </w:r>
          </w:p>
        </w:tc>
        <w:tc>
          <w:tcPr>
            <w:tcW w:w="941" w:type="dxa"/>
            <w:shd w:val="clear" w:color="auto" w:fill="auto"/>
          </w:tcPr>
          <w:p w14:paraId="2C65E9D9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76.4</w:t>
            </w:r>
          </w:p>
        </w:tc>
      </w:tr>
      <w:tr w:rsidR="000A4AB7" w:rsidRPr="004B3411" w14:paraId="109F1770" w14:textId="77777777" w:rsidTr="00A94F9E">
        <w:tc>
          <w:tcPr>
            <w:tcW w:w="1610" w:type="dxa"/>
            <w:shd w:val="clear" w:color="auto" w:fill="auto"/>
          </w:tcPr>
          <w:p w14:paraId="257F3C17" w14:textId="77777777" w:rsidR="000A4AB7" w:rsidRPr="004B3411" w:rsidRDefault="000A4AB7" w:rsidP="004B3411">
            <w:pPr>
              <w:pStyle w:val="ListParagraph"/>
              <w:ind w:left="29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≥ 20 </w:t>
            </w:r>
          </w:p>
        </w:tc>
        <w:tc>
          <w:tcPr>
            <w:tcW w:w="1061" w:type="dxa"/>
            <w:shd w:val="clear" w:color="auto" w:fill="auto"/>
          </w:tcPr>
          <w:p w14:paraId="1D310DDB" w14:textId="77777777" w:rsidR="000A4AB7" w:rsidRPr="004B3411" w:rsidRDefault="00C3432D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7" w:type="dxa"/>
            <w:shd w:val="clear" w:color="auto" w:fill="auto"/>
          </w:tcPr>
          <w:p w14:paraId="7DED59AE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706.9</w:t>
            </w:r>
          </w:p>
        </w:tc>
        <w:tc>
          <w:tcPr>
            <w:tcW w:w="855" w:type="dxa"/>
            <w:shd w:val="clear" w:color="auto" w:fill="auto"/>
          </w:tcPr>
          <w:p w14:paraId="15966139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60.8</w:t>
            </w:r>
          </w:p>
        </w:tc>
        <w:tc>
          <w:tcPr>
            <w:tcW w:w="1250" w:type="dxa"/>
            <w:shd w:val="clear" w:color="auto" w:fill="auto"/>
          </w:tcPr>
          <w:p w14:paraId="451C88AB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45.5</w:t>
            </w:r>
          </w:p>
        </w:tc>
        <w:tc>
          <w:tcPr>
            <w:tcW w:w="1403" w:type="dxa"/>
            <w:shd w:val="clear" w:color="auto" w:fill="auto"/>
          </w:tcPr>
          <w:p w14:paraId="72B3F477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968.3</w:t>
            </w:r>
          </w:p>
        </w:tc>
        <w:tc>
          <w:tcPr>
            <w:tcW w:w="895" w:type="dxa"/>
            <w:shd w:val="clear" w:color="auto" w:fill="auto"/>
          </w:tcPr>
          <w:p w14:paraId="7CB66C18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36.8</w:t>
            </w:r>
          </w:p>
        </w:tc>
        <w:tc>
          <w:tcPr>
            <w:tcW w:w="941" w:type="dxa"/>
            <w:shd w:val="clear" w:color="auto" w:fill="auto"/>
          </w:tcPr>
          <w:p w14:paraId="7D5DC016" w14:textId="77777777" w:rsidR="000A4AB7" w:rsidRPr="004B3411" w:rsidRDefault="005C18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859.5</w:t>
            </w:r>
          </w:p>
        </w:tc>
      </w:tr>
      <w:tr w:rsidR="006F77E8" w:rsidRPr="00D159F5" w14:paraId="2D02F0E2" w14:textId="77777777" w:rsidTr="00801BA0">
        <w:tc>
          <w:tcPr>
            <w:tcW w:w="9062" w:type="dxa"/>
            <w:gridSpan w:val="8"/>
            <w:shd w:val="clear" w:color="auto" w:fill="F2F2F2" w:themeFill="background1" w:themeFillShade="F2"/>
          </w:tcPr>
          <w:p w14:paraId="4252D883" w14:textId="77777777" w:rsidR="00950EDC" w:rsidRPr="00A754F0" w:rsidRDefault="006F77E8" w:rsidP="004B3411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54F0">
              <w:rPr>
                <w:rFonts w:ascii="Times New Roman" w:hAnsi="Times New Roman" w:cs="Times New Roman"/>
                <w:b/>
                <w:lang w:val="en-US"/>
              </w:rPr>
              <w:t>E2 (</w:t>
            </w:r>
            <w:proofErr w:type="spellStart"/>
            <w:r w:rsidRPr="00A754F0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/ml) on the day of final oocyte maturation in groups with different numbers of retrieved </w:t>
            </w:r>
            <w:r w:rsidR="00891277" w:rsidRPr="00A754F0">
              <w:rPr>
                <w:rFonts w:ascii="Times New Roman" w:hAnsi="Times New Roman" w:cs="Times New Roman"/>
                <w:b/>
                <w:lang w:val="en-US"/>
              </w:rPr>
              <w:t>oocytes</w:t>
            </w:r>
          </w:p>
          <w:p w14:paraId="7F48F599" w14:textId="77777777" w:rsidR="00950EDC" w:rsidRPr="00A754F0" w:rsidRDefault="00950EDC" w:rsidP="004B34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F77E8" w:rsidRPr="004B3411" w14:paraId="0D1A0F57" w14:textId="77777777" w:rsidTr="00801BA0">
        <w:trPr>
          <w:trHeight w:val="405"/>
        </w:trPr>
        <w:tc>
          <w:tcPr>
            <w:tcW w:w="1610" w:type="dxa"/>
            <w:vMerge w:val="restart"/>
            <w:shd w:val="clear" w:color="auto" w:fill="F2F2F2" w:themeFill="background1" w:themeFillShade="F2"/>
          </w:tcPr>
          <w:p w14:paraId="64DFE32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061" w:type="dxa"/>
            <w:vMerge w:val="restart"/>
            <w:shd w:val="clear" w:color="auto" w:fill="F2F2F2" w:themeFill="background1" w:themeFillShade="F2"/>
          </w:tcPr>
          <w:p w14:paraId="7C19E27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</w:p>
        </w:tc>
        <w:tc>
          <w:tcPr>
            <w:tcW w:w="1047" w:type="dxa"/>
            <w:vMerge w:val="restart"/>
            <w:shd w:val="clear" w:color="auto" w:fill="F2F2F2" w:themeFill="background1" w:themeFillShade="F2"/>
          </w:tcPr>
          <w:p w14:paraId="08131D1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855" w:type="dxa"/>
            <w:vMerge w:val="restart"/>
            <w:shd w:val="clear" w:color="auto" w:fill="F2F2F2" w:themeFill="background1" w:themeFillShade="F2"/>
          </w:tcPr>
          <w:p w14:paraId="604FFE6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SD</w:t>
            </w:r>
            <w:r w:rsidRPr="004B34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3" w:type="dxa"/>
            <w:gridSpan w:val="2"/>
            <w:shd w:val="clear" w:color="auto" w:fill="F2F2F2" w:themeFill="background1" w:themeFillShade="F2"/>
          </w:tcPr>
          <w:p w14:paraId="77DFA9B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895" w:type="dxa"/>
            <w:vMerge w:val="restart"/>
            <w:shd w:val="clear" w:color="auto" w:fill="F2F2F2" w:themeFill="background1" w:themeFillShade="F2"/>
          </w:tcPr>
          <w:p w14:paraId="5A7E5AF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in </w:t>
            </w:r>
          </w:p>
        </w:tc>
        <w:tc>
          <w:tcPr>
            <w:tcW w:w="941" w:type="dxa"/>
            <w:vMerge w:val="restart"/>
            <w:shd w:val="clear" w:color="auto" w:fill="F2F2F2" w:themeFill="background1" w:themeFillShade="F2"/>
          </w:tcPr>
          <w:p w14:paraId="3C75C52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ax </w:t>
            </w:r>
          </w:p>
        </w:tc>
      </w:tr>
      <w:tr w:rsidR="006F77E8" w:rsidRPr="004B3411" w14:paraId="6A98A400" w14:textId="77777777" w:rsidTr="00801BA0">
        <w:trPr>
          <w:trHeight w:val="405"/>
        </w:trPr>
        <w:tc>
          <w:tcPr>
            <w:tcW w:w="1610" w:type="dxa"/>
            <w:vMerge/>
            <w:shd w:val="clear" w:color="auto" w:fill="F2F2F2" w:themeFill="background1" w:themeFillShade="F2"/>
          </w:tcPr>
          <w:p w14:paraId="3BCB34B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</w:tcPr>
          <w:p w14:paraId="7DB29F4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vMerge/>
            <w:shd w:val="clear" w:color="auto" w:fill="F2F2F2" w:themeFill="background1" w:themeFillShade="F2"/>
          </w:tcPr>
          <w:p w14:paraId="4895739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/>
            <w:shd w:val="clear" w:color="auto" w:fill="F2F2F2" w:themeFill="background1" w:themeFillShade="F2"/>
          </w:tcPr>
          <w:p w14:paraId="288000A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14:paraId="51A60B9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Low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1403" w:type="dxa"/>
            <w:shd w:val="clear" w:color="auto" w:fill="F2F2F2" w:themeFill="background1" w:themeFillShade="F2"/>
          </w:tcPr>
          <w:p w14:paraId="6A17828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Upp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895" w:type="dxa"/>
            <w:vMerge/>
            <w:shd w:val="clear" w:color="auto" w:fill="F2F2F2" w:themeFill="background1" w:themeFillShade="F2"/>
          </w:tcPr>
          <w:p w14:paraId="22F7A41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  <w:vMerge/>
            <w:shd w:val="clear" w:color="auto" w:fill="F2F2F2" w:themeFill="background1" w:themeFillShade="F2"/>
          </w:tcPr>
          <w:p w14:paraId="115E52B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77E8" w:rsidRPr="004B3411" w14:paraId="4C5C49C0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7CD88C8E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&lt; 5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1A952DC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8091CD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47.9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40A4CBE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91.1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0D30698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70.9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154CB0B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25.0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3A23319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73317B8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468.5</w:t>
            </w:r>
          </w:p>
        </w:tc>
      </w:tr>
      <w:tr w:rsidR="006F77E8" w:rsidRPr="004B3411" w14:paraId="78CE00D9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0B8619A7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5 - &lt;1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3292D96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46AB5E6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04.5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37512CF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65.9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40361B1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336.5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76BA907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672.4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E44B47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41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5CCB281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02.3</w:t>
            </w:r>
          </w:p>
        </w:tc>
      </w:tr>
      <w:tr w:rsidR="006F77E8" w:rsidRPr="004B3411" w14:paraId="5EBADDA6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120386C3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0 - &lt;15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2C55991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ADFE92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296.0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2B00E53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675.7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5C66840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88.5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63E34BCB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003.6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21DF896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52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17A637E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005.1</w:t>
            </w:r>
          </w:p>
        </w:tc>
      </w:tr>
      <w:tr w:rsidR="006F77E8" w:rsidRPr="004B3411" w14:paraId="2F071369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41D60F82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5 - &lt;2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4C1DBEC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2C2C95E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606.9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457EE4C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182.3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301B92C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068.8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2CDB29D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145.1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EE0405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24.4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2C114EC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492.3</w:t>
            </w:r>
          </w:p>
        </w:tc>
      </w:tr>
      <w:tr w:rsidR="006F77E8" w:rsidRPr="004B3411" w14:paraId="63CACC9E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3D80800E" w14:textId="77777777" w:rsidR="006F77E8" w:rsidRPr="004B3411" w:rsidRDefault="006F77E8" w:rsidP="004B3411">
            <w:pPr>
              <w:pStyle w:val="ListParagraph"/>
              <w:ind w:left="29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≥ 2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05BD7BE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5147B04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866.4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464164D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682.8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55C63A8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200.7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30C1717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532.1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082AC33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23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6B8EE3E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407.1</w:t>
            </w:r>
          </w:p>
        </w:tc>
      </w:tr>
    </w:tbl>
    <w:p w14:paraId="7618BB36" w14:textId="77777777" w:rsidR="00C06741" w:rsidRPr="004B3411" w:rsidRDefault="00C06741" w:rsidP="004B3411">
      <w:pPr>
        <w:spacing w:line="240" w:lineRule="auto"/>
        <w:rPr>
          <w:rFonts w:ascii="Times New Roman" w:hAnsi="Times New Roman" w:cs="Times New Roman"/>
        </w:rPr>
      </w:pPr>
    </w:p>
    <w:p w14:paraId="2DD30373" w14:textId="77777777" w:rsidR="000B443F" w:rsidRPr="00A754F0" w:rsidRDefault="00E73B2A" w:rsidP="004B3411">
      <w:pPr>
        <w:spacing w:line="240" w:lineRule="auto"/>
        <w:rPr>
          <w:rFonts w:ascii="Times New Roman" w:hAnsi="Times New Roman" w:cs="Times New Roman"/>
          <w:lang w:val="en-US"/>
        </w:rPr>
      </w:pPr>
      <w:r w:rsidRPr="00A754F0">
        <w:rPr>
          <w:rFonts w:ascii="Times New Roman" w:hAnsi="Times New Roman" w:cs="Times New Roman"/>
          <w:lang w:val="en-US"/>
        </w:rPr>
        <w:t xml:space="preserve">E2: estradiol; </w:t>
      </w:r>
      <w:r w:rsidR="0013691A" w:rsidRPr="00A754F0">
        <w:rPr>
          <w:rFonts w:ascii="Times New Roman" w:hAnsi="Times New Roman" w:cs="Times New Roman"/>
          <w:lang w:val="en-US"/>
        </w:rPr>
        <w:t>SD: Standard deviation; CI: Confidence interval</w:t>
      </w:r>
    </w:p>
    <w:p w14:paraId="13381DEF" w14:textId="77777777" w:rsidR="005D6452" w:rsidRPr="00A754F0" w:rsidRDefault="005D6452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AE1146A" w14:textId="77777777" w:rsidR="005D6452" w:rsidRPr="00A754F0" w:rsidRDefault="005D6452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7D9285B" w14:textId="77777777" w:rsidR="005D6452" w:rsidRPr="00A754F0" w:rsidRDefault="005D6452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0EE2305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AC2493E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A807B81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E0EF59C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EF10ACE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0387653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12020CD" w14:textId="77777777" w:rsidR="004B3411" w:rsidRPr="00A754F0" w:rsidRDefault="004B3411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897195C" w14:textId="77777777" w:rsidR="004B3411" w:rsidRPr="00A754F0" w:rsidRDefault="004B3411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7B4C3CD" w14:textId="77777777" w:rsidR="004B3411" w:rsidRPr="00A754F0" w:rsidRDefault="004B3411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CC86B90" w14:textId="77777777" w:rsidR="000669CB" w:rsidRPr="00A754F0" w:rsidRDefault="000669CB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FD32FDB" w14:textId="77777777" w:rsidR="005D6452" w:rsidRPr="00A754F0" w:rsidRDefault="005D6452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3DFB567" w14:textId="77777777" w:rsidR="005D6452" w:rsidRPr="00A754F0" w:rsidRDefault="005D6452" w:rsidP="004B3411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83F303E" w14:textId="1EBB473A" w:rsidR="00196C1E" w:rsidRPr="00A754F0" w:rsidRDefault="00A754F0" w:rsidP="004B3411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A754F0">
        <w:rPr>
          <w:rFonts w:ascii="Times New Roman" w:hAnsi="Times New Roman" w:cs="Times New Roman"/>
          <w:b/>
          <w:lang w:val="en-US"/>
        </w:rPr>
        <w:lastRenderedPageBreak/>
        <w:t>Supplementary t</w:t>
      </w:r>
      <w:r w:rsidR="00A94F9E" w:rsidRPr="00A754F0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3</w:t>
      </w:r>
      <w:r w:rsidR="00A94F9E" w:rsidRPr="00A754F0">
        <w:rPr>
          <w:rFonts w:ascii="Times New Roman" w:hAnsi="Times New Roman" w:cs="Times New Roman"/>
          <w:b/>
          <w:lang w:val="en-US"/>
        </w:rPr>
        <w:t xml:space="preserve">: </w:t>
      </w:r>
      <w:r w:rsidR="008B138E" w:rsidRPr="00A754F0">
        <w:rPr>
          <w:rFonts w:ascii="Times New Roman" w:hAnsi="Times New Roman" w:cs="Times New Roman"/>
          <w:b/>
          <w:lang w:val="en-US"/>
        </w:rPr>
        <w:t>Inhibin A</w:t>
      </w:r>
      <w:proofErr w:type="gramStart"/>
      <w:r w:rsidR="008B138E" w:rsidRPr="00A754F0">
        <w:rPr>
          <w:rFonts w:ascii="Times New Roman" w:hAnsi="Times New Roman" w:cs="Times New Roman"/>
          <w:b/>
          <w:lang w:val="en-US"/>
        </w:rPr>
        <w:t>-</w:t>
      </w:r>
      <w:r w:rsidR="000669CB" w:rsidRPr="00A754F0">
        <w:rPr>
          <w:rFonts w:ascii="Times New Roman" w:hAnsi="Times New Roman" w:cs="Times New Roman"/>
          <w:b/>
          <w:lang w:val="en-US"/>
        </w:rPr>
        <w:t xml:space="preserve">  and</w:t>
      </w:r>
      <w:proofErr w:type="gramEnd"/>
      <w:r w:rsidR="008B138E" w:rsidRPr="00A754F0">
        <w:rPr>
          <w:rFonts w:ascii="Times New Roman" w:hAnsi="Times New Roman" w:cs="Times New Roman"/>
          <w:b/>
          <w:lang w:val="en-US"/>
        </w:rPr>
        <w:t xml:space="preserve"> </w:t>
      </w:r>
      <w:r w:rsidR="000669CB" w:rsidRPr="00A754F0">
        <w:rPr>
          <w:rFonts w:ascii="Times New Roman" w:hAnsi="Times New Roman" w:cs="Times New Roman"/>
          <w:b/>
          <w:lang w:val="en-US"/>
        </w:rPr>
        <w:t>estradiol-</w:t>
      </w:r>
      <w:r w:rsidR="008B138E" w:rsidRPr="00A754F0">
        <w:rPr>
          <w:rFonts w:ascii="Times New Roman" w:hAnsi="Times New Roman" w:cs="Times New Roman"/>
          <w:b/>
          <w:lang w:val="en-US"/>
        </w:rPr>
        <w:t xml:space="preserve">levels </w:t>
      </w:r>
      <w:r w:rsidR="005D6452" w:rsidRPr="00A754F0">
        <w:rPr>
          <w:rFonts w:ascii="Times New Roman" w:hAnsi="Times New Roman" w:cs="Times New Roman"/>
          <w:b/>
          <w:lang w:val="en-US"/>
        </w:rPr>
        <w:t>on the day of final oocyte maturation</w:t>
      </w:r>
      <w:r w:rsidR="00196C1E" w:rsidRPr="00A754F0">
        <w:rPr>
          <w:rFonts w:ascii="Times New Roman" w:hAnsi="Times New Roman" w:cs="Times New Roman"/>
          <w:b/>
          <w:lang w:val="en-US"/>
        </w:rPr>
        <w:t xml:space="preserve"> in groups with different numbers of mature oo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061"/>
        <w:gridCol w:w="1047"/>
        <w:gridCol w:w="855"/>
        <w:gridCol w:w="1250"/>
        <w:gridCol w:w="1403"/>
        <w:gridCol w:w="895"/>
        <w:gridCol w:w="941"/>
      </w:tblGrid>
      <w:tr w:rsidR="00196C1E" w:rsidRPr="00D159F5" w14:paraId="1081A97A" w14:textId="77777777" w:rsidTr="00A94F9E">
        <w:trPr>
          <w:trHeight w:val="270"/>
        </w:trPr>
        <w:tc>
          <w:tcPr>
            <w:tcW w:w="9062" w:type="dxa"/>
            <w:gridSpan w:val="8"/>
            <w:shd w:val="clear" w:color="auto" w:fill="auto"/>
          </w:tcPr>
          <w:p w14:paraId="5B2AB63B" w14:textId="77777777" w:rsidR="00196C1E" w:rsidRPr="00A754F0" w:rsidRDefault="00196C1E" w:rsidP="004B3411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Inhibin A </w:t>
            </w:r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="005D6452" w:rsidRPr="00A754F0">
              <w:rPr>
                <w:rFonts w:ascii="Times New Roman" w:hAnsi="Times New Roman" w:cs="Times New Roman"/>
                <w:b/>
                <w:lang w:val="en-US"/>
              </w:rPr>
              <w:t>/ml) on the day of final oocyte maturation</w:t>
            </w:r>
            <w:r w:rsidRPr="00A754F0">
              <w:rPr>
                <w:rFonts w:ascii="Times New Roman" w:hAnsi="Times New Roman" w:cs="Times New Roman"/>
                <w:b/>
                <w:lang w:val="en-US"/>
              </w:rPr>
              <w:t xml:space="preserve"> in groups with different numbers of mature oocytes</w:t>
            </w:r>
          </w:p>
          <w:p w14:paraId="109DCB01" w14:textId="77777777" w:rsidR="00E73B2A" w:rsidRPr="00A754F0" w:rsidRDefault="00E73B2A" w:rsidP="004B34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96C1E" w:rsidRPr="004B3411" w14:paraId="74CF92C1" w14:textId="77777777" w:rsidTr="00A94F9E">
        <w:trPr>
          <w:trHeight w:val="270"/>
        </w:trPr>
        <w:tc>
          <w:tcPr>
            <w:tcW w:w="1610" w:type="dxa"/>
            <w:vMerge w:val="restart"/>
            <w:shd w:val="clear" w:color="auto" w:fill="auto"/>
          </w:tcPr>
          <w:p w14:paraId="594F6511" w14:textId="77777777" w:rsidR="00196C1E" w:rsidRPr="004B3411" w:rsidRDefault="00C631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061" w:type="dxa"/>
            <w:vMerge w:val="restart"/>
            <w:shd w:val="clear" w:color="auto" w:fill="auto"/>
          </w:tcPr>
          <w:p w14:paraId="55E51C69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</w:p>
        </w:tc>
        <w:tc>
          <w:tcPr>
            <w:tcW w:w="1047" w:type="dxa"/>
            <w:vMerge w:val="restart"/>
            <w:shd w:val="clear" w:color="auto" w:fill="auto"/>
          </w:tcPr>
          <w:p w14:paraId="517FBCD0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2C7B5B25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SD</w:t>
            </w:r>
            <w:r w:rsidRPr="004B34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3" w:type="dxa"/>
            <w:gridSpan w:val="2"/>
            <w:shd w:val="clear" w:color="auto" w:fill="auto"/>
          </w:tcPr>
          <w:p w14:paraId="13645D48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95%CI </w:t>
            </w:r>
          </w:p>
        </w:tc>
        <w:tc>
          <w:tcPr>
            <w:tcW w:w="895" w:type="dxa"/>
            <w:vMerge w:val="restart"/>
            <w:shd w:val="clear" w:color="auto" w:fill="auto"/>
          </w:tcPr>
          <w:p w14:paraId="0C5B4789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in </w:t>
            </w:r>
          </w:p>
        </w:tc>
        <w:tc>
          <w:tcPr>
            <w:tcW w:w="941" w:type="dxa"/>
            <w:vMerge w:val="restart"/>
            <w:shd w:val="clear" w:color="auto" w:fill="auto"/>
          </w:tcPr>
          <w:p w14:paraId="24D404F9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ax </w:t>
            </w:r>
          </w:p>
        </w:tc>
      </w:tr>
      <w:tr w:rsidR="00196C1E" w:rsidRPr="004B3411" w14:paraId="5D86BE92" w14:textId="77777777" w:rsidTr="00A94F9E">
        <w:trPr>
          <w:trHeight w:val="270"/>
        </w:trPr>
        <w:tc>
          <w:tcPr>
            <w:tcW w:w="1610" w:type="dxa"/>
            <w:vMerge/>
            <w:shd w:val="clear" w:color="auto" w:fill="auto"/>
          </w:tcPr>
          <w:p w14:paraId="5A3DEF32" w14:textId="77777777" w:rsidR="00196C1E" w:rsidRPr="004B3411" w:rsidRDefault="00196C1E" w:rsidP="004B34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1" w:type="dxa"/>
            <w:vMerge/>
            <w:shd w:val="clear" w:color="auto" w:fill="auto"/>
          </w:tcPr>
          <w:p w14:paraId="150E3F63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vMerge/>
            <w:shd w:val="clear" w:color="auto" w:fill="auto"/>
          </w:tcPr>
          <w:p w14:paraId="5EA273DB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/>
            <w:shd w:val="clear" w:color="auto" w:fill="auto"/>
          </w:tcPr>
          <w:p w14:paraId="19438FEC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shd w:val="clear" w:color="auto" w:fill="auto"/>
          </w:tcPr>
          <w:p w14:paraId="4FF511C6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Low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07B7A5E3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Upp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895" w:type="dxa"/>
            <w:vMerge/>
            <w:shd w:val="clear" w:color="auto" w:fill="auto"/>
          </w:tcPr>
          <w:p w14:paraId="2B63977C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26B7355B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C1E" w:rsidRPr="004B3411" w14:paraId="67C5CE42" w14:textId="77777777" w:rsidTr="00A94F9E">
        <w:tc>
          <w:tcPr>
            <w:tcW w:w="1610" w:type="dxa"/>
            <w:shd w:val="clear" w:color="auto" w:fill="auto"/>
          </w:tcPr>
          <w:p w14:paraId="1549D111" w14:textId="77777777" w:rsidR="00196C1E" w:rsidRPr="004B3411" w:rsidRDefault="00196C1E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&lt; 5 </w:t>
            </w:r>
          </w:p>
        </w:tc>
        <w:tc>
          <w:tcPr>
            <w:tcW w:w="1061" w:type="dxa"/>
            <w:shd w:val="clear" w:color="auto" w:fill="auto"/>
          </w:tcPr>
          <w:p w14:paraId="4BE62D7A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47" w:type="dxa"/>
            <w:shd w:val="clear" w:color="auto" w:fill="auto"/>
          </w:tcPr>
          <w:p w14:paraId="586B72EB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97.1</w:t>
            </w:r>
          </w:p>
        </w:tc>
        <w:tc>
          <w:tcPr>
            <w:tcW w:w="855" w:type="dxa"/>
            <w:shd w:val="clear" w:color="auto" w:fill="auto"/>
          </w:tcPr>
          <w:p w14:paraId="2D2473CB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02.5</w:t>
            </w:r>
          </w:p>
        </w:tc>
        <w:tc>
          <w:tcPr>
            <w:tcW w:w="1250" w:type="dxa"/>
            <w:shd w:val="clear" w:color="auto" w:fill="auto"/>
          </w:tcPr>
          <w:p w14:paraId="6A7B0517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36.3</w:t>
            </w:r>
          </w:p>
        </w:tc>
        <w:tc>
          <w:tcPr>
            <w:tcW w:w="1403" w:type="dxa"/>
            <w:shd w:val="clear" w:color="auto" w:fill="auto"/>
          </w:tcPr>
          <w:p w14:paraId="0C7F351A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57.9</w:t>
            </w:r>
          </w:p>
        </w:tc>
        <w:tc>
          <w:tcPr>
            <w:tcW w:w="895" w:type="dxa"/>
            <w:shd w:val="clear" w:color="auto" w:fill="auto"/>
          </w:tcPr>
          <w:p w14:paraId="0724CF96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41" w:type="dxa"/>
            <w:shd w:val="clear" w:color="auto" w:fill="auto"/>
          </w:tcPr>
          <w:p w14:paraId="2A3C5641" w14:textId="77777777" w:rsidR="00196C1E" w:rsidRPr="004B3411" w:rsidRDefault="00196C1E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90.6</w:t>
            </w:r>
          </w:p>
        </w:tc>
      </w:tr>
      <w:tr w:rsidR="00196C1E" w:rsidRPr="004B3411" w14:paraId="7503C0AD" w14:textId="77777777" w:rsidTr="00A94F9E">
        <w:tc>
          <w:tcPr>
            <w:tcW w:w="1610" w:type="dxa"/>
            <w:shd w:val="clear" w:color="auto" w:fill="auto"/>
          </w:tcPr>
          <w:p w14:paraId="2A86A13B" w14:textId="77777777" w:rsidR="00196C1E" w:rsidRPr="004B3411" w:rsidRDefault="00196C1E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5 - &lt;10 </w:t>
            </w:r>
          </w:p>
        </w:tc>
        <w:tc>
          <w:tcPr>
            <w:tcW w:w="1061" w:type="dxa"/>
            <w:shd w:val="clear" w:color="auto" w:fill="auto"/>
          </w:tcPr>
          <w:p w14:paraId="09E41374" w14:textId="77777777" w:rsidR="00196C1E" w:rsidRPr="004B3411" w:rsidRDefault="000B44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7" w:type="dxa"/>
            <w:shd w:val="clear" w:color="auto" w:fill="auto"/>
          </w:tcPr>
          <w:p w14:paraId="0DCAF367" w14:textId="77777777" w:rsidR="00196C1E" w:rsidRPr="004B3411" w:rsidRDefault="003117D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44.7</w:t>
            </w:r>
          </w:p>
        </w:tc>
        <w:tc>
          <w:tcPr>
            <w:tcW w:w="855" w:type="dxa"/>
            <w:shd w:val="clear" w:color="auto" w:fill="auto"/>
          </w:tcPr>
          <w:p w14:paraId="3DE87AFA" w14:textId="77777777" w:rsidR="00196C1E" w:rsidRPr="004B3411" w:rsidRDefault="003117D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41.2</w:t>
            </w:r>
          </w:p>
        </w:tc>
        <w:tc>
          <w:tcPr>
            <w:tcW w:w="1250" w:type="dxa"/>
            <w:shd w:val="clear" w:color="auto" w:fill="auto"/>
          </w:tcPr>
          <w:p w14:paraId="1AC2AA61" w14:textId="77777777" w:rsidR="00196C1E" w:rsidRPr="004B3411" w:rsidRDefault="003117D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90.8</w:t>
            </w:r>
          </w:p>
        </w:tc>
        <w:tc>
          <w:tcPr>
            <w:tcW w:w="1403" w:type="dxa"/>
            <w:shd w:val="clear" w:color="auto" w:fill="auto"/>
          </w:tcPr>
          <w:p w14:paraId="390F11BF" w14:textId="77777777" w:rsidR="00196C1E" w:rsidRPr="004B3411" w:rsidRDefault="003117D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98.7</w:t>
            </w:r>
          </w:p>
        </w:tc>
        <w:tc>
          <w:tcPr>
            <w:tcW w:w="895" w:type="dxa"/>
            <w:shd w:val="clear" w:color="auto" w:fill="auto"/>
          </w:tcPr>
          <w:p w14:paraId="1228A34F" w14:textId="77777777" w:rsidR="00196C1E" w:rsidRPr="004B3411" w:rsidRDefault="003117D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50.2</w:t>
            </w:r>
          </w:p>
        </w:tc>
        <w:tc>
          <w:tcPr>
            <w:tcW w:w="941" w:type="dxa"/>
            <w:shd w:val="clear" w:color="auto" w:fill="auto"/>
          </w:tcPr>
          <w:p w14:paraId="3C0DB5C9" w14:textId="77777777" w:rsidR="00196C1E" w:rsidRPr="004B3411" w:rsidRDefault="003117D7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614.3</w:t>
            </w:r>
          </w:p>
        </w:tc>
      </w:tr>
      <w:tr w:rsidR="00196C1E" w:rsidRPr="004B3411" w14:paraId="6EF01148" w14:textId="77777777" w:rsidTr="00A94F9E">
        <w:tc>
          <w:tcPr>
            <w:tcW w:w="1610" w:type="dxa"/>
            <w:shd w:val="clear" w:color="auto" w:fill="auto"/>
          </w:tcPr>
          <w:p w14:paraId="2C0392D4" w14:textId="77777777" w:rsidR="00196C1E" w:rsidRPr="004B3411" w:rsidRDefault="00196C1E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0 - &lt;15 </w:t>
            </w:r>
          </w:p>
        </w:tc>
        <w:tc>
          <w:tcPr>
            <w:tcW w:w="1061" w:type="dxa"/>
            <w:shd w:val="clear" w:color="auto" w:fill="auto"/>
          </w:tcPr>
          <w:p w14:paraId="20248ABC" w14:textId="77777777" w:rsidR="00196C1E" w:rsidRPr="004B3411" w:rsidRDefault="000B44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7" w:type="dxa"/>
            <w:shd w:val="clear" w:color="auto" w:fill="auto"/>
          </w:tcPr>
          <w:p w14:paraId="34EB1F38" w14:textId="77777777" w:rsidR="00196C1E" w:rsidRPr="004B3411" w:rsidRDefault="009C1D6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57.9</w:t>
            </w:r>
          </w:p>
        </w:tc>
        <w:tc>
          <w:tcPr>
            <w:tcW w:w="855" w:type="dxa"/>
            <w:shd w:val="clear" w:color="auto" w:fill="auto"/>
          </w:tcPr>
          <w:p w14:paraId="3B1987C7" w14:textId="77777777" w:rsidR="00196C1E" w:rsidRPr="004B3411" w:rsidRDefault="009C1D6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18.3</w:t>
            </w:r>
          </w:p>
        </w:tc>
        <w:tc>
          <w:tcPr>
            <w:tcW w:w="1250" w:type="dxa"/>
            <w:shd w:val="clear" w:color="auto" w:fill="auto"/>
          </w:tcPr>
          <w:p w14:paraId="5D7AAE5D" w14:textId="77777777" w:rsidR="00196C1E" w:rsidRPr="004B3411" w:rsidRDefault="009C1D6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04.4</w:t>
            </w:r>
          </w:p>
        </w:tc>
        <w:tc>
          <w:tcPr>
            <w:tcW w:w="1403" w:type="dxa"/>
            <w:shd w:val="clear" w:color="auto" w:fill="auto"/>
          </w:tcPr>
          <w:p w14:paraId="46801428" w14:textId="77777777" w:rsidR="00196C1E" w:rsidRPr="004B3411" w:rsidRDefault="009C1D6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211.3</w:t>
            </w:r>
          </w:p>
        </w:tc>
        <w:tc>
          <w:tcPr>
            <w:tcW w:w="895" w:type="dxa"/>
            <w:shd w:val="clear" w:color="auto" w:fill="auto"/>
          </w:tcPr>
          <w:p w14:paraId="3A920B5D" w14:textId="77777777" w:rsidR="00196C1E" w:rsidRPr="004B3411" w:rsidRDefault="009C1D6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28.4</w:t>
            </w:r>
          </w:p>
        </w:tc>
        <w:tc>
          <w:tcPr>
            <w:tcW w:w="941" w:type="dxa"/>
            <w:shd w:val="clear" w:color="auto" w:fill="auto"/>
          </w:tcPr>
          <w:p w14:paraId="0FCAB78B" w14:textId="77777777" w:rsidR="00196C1E" w:rsidRPr="004B3411" w:rsidRDefault="009C1D6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55.9</w:t>
            </w:r>
          </w:p>
        </w:tc>
      </w:tr>
      <w:tr w:rsidR="00196C1E" w:rsidRPr="004B3411" w14:paraId="3393DBFC" w14:textId="77777777" w:rsidTr="00A94F9E">
        <w:tc>
          <w:tcPr>
            <w:tcW w:w="1610" w:type="dxa"/>
            <w:shd w:val="clear" w:color="auto" w:fill="auto"/>
          </w:tcPr>
          <w:p w14:paraId="0AD3E36E" w14:textId="77777777" w:rsidR="00196C1E" w:rsidRPr="004B3411" w:rsidRDefault="00196C1E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5 - &lt;20 </w:t>
            </w:r>
          </w:p>
        </w:tc>
        <w:tc>
          <w:tcPr>
            <w:tcW w:w="1061" w:type="dxa"/>
            <w:shd w:val="clear" w:color="auto" w:fill="auto"/>
          </w:tcPr>
          <w:p w14:paraId="7DC8B891" w14:textId="77777777" w:rsidR="00196C1E" w:rsidRPr="004B3411" w:rsidRDefault="000B44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185D8911" w14:textId="77777777" w:rsidR="00196C1E" w:rsidRPr="004B3411" w:rsidRDefault="00C67F5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208.7</w:t>
            </w:r>
          </w:p>
        </w:tc>
        <w:tc>
          <w:tcPr>
            <w:tcW w:w="855" w:type="dxa"/>
            <w:shd w:val="clear" w:color="auto" w:fill="auto"/>
          </w:tcPr>
          <w:p w14:paraId="5760045A" w14:textId="77777777" w:rsidR="00196C1E" w:rsidRPr="004B3411" w:rsidRDefault="00C67F5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11.9</w:t>
            </w:r>
          </w:p>
        </w:tc>
        <w:tc>
          <w:tcPr>
            <w:tcW w:w="1250" w:type="dxa"/>
            <w:shd w:val="clear" w:color="auto" w:fill="auto"/>
          </w:tcPr>
          <w:p w14:paraId="1993CCDC" w14:textId="77777777" w:rsidR="00196C1E" w:rsidRPr="004B3411" w:rsidRDefault="00C67F5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14.1</w:t>
            </w:r>
          </w:p>
        </w:tc>
        <w:tc>
          <w:tcPr>
            <w:tcW w:w="1403" w:type="dxa"/>
            <w:shd w:val="clear" w:color="auto" w:fill="auto"/>
          </w:tcPr>
          <w:p w14:paraId="5626D76E" w14:textId="77777777" w:rsidR="00196C1E" w:rsidRPr="004B3411" w:rsidRDefault="00C67F5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03.3</w:t>
            </w:r>
          </w:p>
        </w:tc>
        <w:tc>
          <w:tcPr>
            <w:tcW w:w="895" w:type="dxa"/>
            <w:shd w:val="clear" w:color="auto" w:fill="auto"/>
          </w:tcPr>
          <w:p w14:paraId="2B238A0D" w14:textId="77777777" w:rsidR="00196C1E" w:rsidRPr="004B3411" w:rsidRDefault="00C67F5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59.4</w:t>
            </w:r>
          </w:p>
        </w:tc>
        <w:tc>
          <w:tcPr>
            <w:tcW w:w="941" w:type="dxa"/>
            <w:shd w:val="clear" w:color="auto" w:fill="auto"/>
          </w:tcPr>
          <w:p w14:paraId="0D73EE91" w14:textId="77777777" w:rsidR="00196C1E" w:rsidRPr="004B3411" w:rsidRDefault="00C67F50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45.5</w:t>
            </w:r>
          </w:p>
        </w:tc>
      </w:tr>
      <w:tr w:rsidR="00196C1E" w:rsidRPr="004B3411" w14:paraId="0222D3E7" w14:textId="77777777" w:rsidTr="00A94F9E">
        <w:tc>
          <w:tcPr>
            <w:tcW w:w="1610" w:type="dxa"/>
            <w:shd w:val="clear" w:color="auto" w:fill="auto"/>
          </w:tcPr>
          <w:p w14:paraId="4A6B2BF0" w14:textId="77777777" w:rsidR="00196C1E" w:rsidRPr="004B3411" w:rsidRDefault="00196C1E" w:rsidP="004B3411">
            <w:pPr>
              <w:pStyle w:val="ListParagraph"/>
              <w:ind w:left="29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≥ 20 </w:t>
            </w:r>
          </w:p>
        </w:tc>
        <w:tc>
          <w:tcPr>
            <w:tcW w:w="1061" w:type="dxa"/>
            <w:shd w:val="clear" w:color="auto" w:fill="auto"/>
          </w:tcPr>
          <w:p w14:paraId="0C81646B" w14:textId="77777777" w:rsidR="00196C1E" w:rsidRPr="004B3411" w:rsidRDefault="000B443F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shd w:val="clear" w:color="auto" w:fill="auto"/>
          </w:tcPr>
          <w:p w14:paraId="5AF60242" w14:textId="77777777" w:rsidR="00196C1E" w:rsidRPr="004B3411" w:rsidRDefault="00C77C2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8112.5</w:t>
            </w:r>
          </w:p>
        </w:tc>
        <w:tc>
          <w:tcPr>
            <w:tcW w:w="855" w:type="dxa"/>
            <w:shd w:val="clear" w:color="auto" w:fill="auto"/>
          </w:tcPr>
          <w:p w14:paraId="2AC19052" w14:textId="77777777" w:rsidR="00196C1E" w:rsidRPr="004B3411" w:rsidRDefault="00C77C2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09.9</w:t>
            </w:r>
          </w:p>
        </w:tc>
        <w:tc>
          <w:tcPr>
            <w:tcW w:w="1250" w:type="dxa"/>
            <w:shd w:val="clear" w:color="auto" w:fill="auto"/>
          </w:tcPr>
          <w:p w14:paraId="5ECA544E" w14:textId="77777777" w:rsidR="00196C1E" w:rsidRPr="004B3411" w:rsidRDefault="00C77C2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434.2</w:t>
            </w:r>
          </w:p>
        </w:tc>
        <w:tc>
          <w:tcPr>
            <w:tcW w:w="1403" w:type="dxa"/>
            <w:shd w:val="clear" w:color="auto" w:fill="auto"/>
          </w:tcPr>
          <w:p w14:paraId="13112F39" w14:textId="77777777" w:rsidR="00196C1E" w:rsidRPr="004B3411" w:rsidRDefault="00C77C2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190.7</w:t>
            </w:r>
          </w:p>
        </w:tc>
        <w:tc>
          <w:tcPr>
            <w:tcW w:w="895" w:type="dxa"/>
            <w:shd w:val="clear" w:color="auto" w:fill="auto"/>
          </w:tcPr>
          <w:p w14:paraId="154D4CFD" w14:textId="77777777" w:rsidR="00196C1E" w:rsidRPr="004B3411" w:rsidRDefault="00C77C2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16.8</w:t>
            </w:r>
          </w:p>
        </w:tc>
        <w:tc>
          <w:tcPr>
            <w:tcW w:w="941" w:type="dxa"/>
            <w:shd w:val="clear" w:color="auto" w:fill="auto"/>
          </w:tcPr>
          <w:p w14:paraId="518F50FD" w14:textId="77777777" w:rsidR="00196C1E" w:rsidRPr="004B3411" w:rsidRDefault="00C77C29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859.5</w:t>
            </w:r>
          </w:p>
        </w:tc>
      </w:tr>
      <w:tr w:rsidR="006F77E8" w:rsidRPr="00D159F5" w14:paraId="242215C0" w14:textId="77777777" w:rsidTr="00801BA0">
        <w:tc>
          <w:tcPr>
            <w:tcW w:w="9062" w:type="dxa"/>
            <w:gridSpan w:val="8"/>
            <w:shd w:val="clear" w:color="auto" w:fill="F2F2F2" w:themeFill="background1" w:themeFillShade="F2"/>
          </w:tcPr>
          <w:p w14:paraId="0D27FE2B" w14:textId="77777777" w:rsidR="006F77E8" w:rsidRPr="00A754F0" w:rsidRDefault="006F77E8" w:rsidP="004B3411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54F0">
              <w:rPr>
                <w:rFonts w:ascii="Times New Roman" w:hAnsi="Times New Roman" w:cs="Times New Roman"/>
                <w:b/>
                <w:lang w:val="en-US"/>
              </w:rPr>
              <w:t>E2 (</w:t>
            </w:r>
            <w:proofErr w:type="spellStart"/>
            <w:r w:rsidRPr="00A754F0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A754F0">
              <w:rPr>
                <w:rFonts w:ascii="Times New Roman" w:hAnsi="Times New Roman" w:cs="Times New Roman"/>
                <w:b/>
                <w:lang w:val="en-US"/>
              </w:rPr>
              <w:t>/ml) on the day of final oocyte maturation in groups with different numbers of mature oocytes</w:t>
            </w:r>
          </w:p>
          <w:p w14:paraId="524E6268" w14:textId="77777777" w:rsidR="00E73B2A" w:rsidRPr="00A754F0" w:rsidRDefault="00E73B2A" w:rsidP="004B34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F77E8" w:rsidRPr="004B3411" w14:paraId="546FE719" w14:textId="77777777" w:rsidTr="00801BA0">
        <w:trPr>
          <w:trHeight w:val="405"/>
        </w:trPr>
        <w:tc>
          <w:tcPr>
            <w:tcW w:w="1610" w:type="dxa"/>
            <w:vMerge w:val="restart"/>
            <w:shd w:val="clear" w:color="auto" w:fill="F2F2F2" w:themeFill="background1" w:themeFillShade="F2"/>
          </w:tcPr>
          <w:p w14:paraId="4AA9397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061" w:type="dxa"/>
            <w:vMerge w:val="restart"/>
            <w:shd w:val="clear" w:color="auto" w:fill="F2F2F2" w:themeFill="background1" w:themeFillShade="F2"/>
          </w:tcPr>
          <w:p w14:paraId="590E9ED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3411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B341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</w:p>
        </w:tc>
        <w:tc>
          <w:tcPr>
            <w:tcW w:w="1047" w:type="dxa"/>
            <w:vMerge w:val="restart"/>
            <w:shd w:val="clear" w:color="auto" w:fill="F2F2F2" w:themeFill="background1" w:themeFillShade="F2"/>
          </w:tcPr>
          <w:p w14:paraId="20EF72D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855" w:type="dxa"/>
            <w:vMerge w:val="restart"/>
            <w:shd w:val="clear" w:color="auto" w:fill="F2F2F2" w:themeFill="background1" w:themeFillShade="F2"/>
          </w:tcPr>
          <w:p w14:paraId="1D14B34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SD</w:t>
            </w:r>
            <w:r w:rsidRPr="004B34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3" w:type="dxa"/>
            <w:gridSpan w:val="2"/>
            <w:shd w:val="clear" w:color="auto" w:fill="F2F2F2" w:themeFill="background1" w:themeFillShade="F2"/>
          </w:tcPr>
          <w:p w14:paraId="3E2EDEE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895" w:type="dxa"/>
            <w:vMerge w:val="restart"/>
            <w:shd w:val="clear" w:color="auto" w:fill="F2F2F2" w:themeFill="background1" w:themeFillShade="F2"/>
          </w:tcPr>
          <w:p w14:paraId="272AD0B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in </w:t>
            </w:r>
          </w:p>
        </w:tc>
        <w:tc>
          <w:tcPr>
            <w:tcW w:w="941" w:type="dxa"/>
            <w:vMerge w:val="restart"/>
            <w:shd w:val="clear" w:color="auto" w:fill="F2F2F2" w:themeFill="background1" w:themeFillShade="F2"/>
          </w:tcPr>
          <w:p w14:paraId="3094B85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Max </w:t>
            </w:r>
          </w:p>
        </w:tc>
      </w:tr>
      <w:tr w:rsidR="006F77E8" w:rsidRPr="004B3411" w14:paraId="669DF006" w14:textId="77777777" w:rsidTr="00801BA0">
        <w:trPr>
          <w:trHeight w:val="405"/>
        </w:trPr>
        <w:tc>
          <w:tcPr>
            <w:tcW w:w="1610" w:type="dxa"/>
            <w:vMerge/>
            <w:shd w:val="clear" w:color="auto" w:fill="F2F2F2" w:themeFill="background1" w:themeFillShade="F2"/>
          </w:tcPr>
          <w:p w14:paraId="6401849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</w:tcPr>
          <w:p w14:paraId="2948A53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vMerge/>
            <w:shd w:val="clear" w:color="auto" w:fill="F2F2F2" w:themeFill="background1" w:themeFillShade="F2"/>
          </w:tcPr>
          <w:p w14:paraId="62F8162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vMerge/>
            <w:shd w:val="clear" w:color="auto" w:fill="F2F2F2" w:themeFill="background1" w:themeFillShade="F2"/>
          </w:tcPr>
          <w:p w14:paraId="6278010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14:paraId="30CC88B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Low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1403" w:type="dxa"/>
            <w:shd w:val="clear" w:color="auto" w:fill="F2F2F2" w:themeFill="background1" w:themeFillShade="F2"/>
          </w:tcPr>
          <w:p w14:paraId="31A4C0A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Upper </w:t>
            </w:r>
            <w:proofErr w:type="spellStart"/>
            <w:r w:rsidRPr="004B3411">
              <w:rPr>
                <w:rFonts w:ascii="Times New Roman" w:hAnsi="Times New Roman" w:cs="Times New Roman"/>
                <w:b/>
              </w:rPr>
              <w:t>bound</w:t>
            </w:r>
            <w:proofErr w:type="spellEnd"/>
          </w:p>
        </w:tc>
        <w:tc>
          <w:tcPr>
            <w:tcW w:w="895" w:type="dxa"/>
            <w:vMerge/>
            <w:shd w:val="clear" w:color="auto" w:fill="F2F2F2" w:themeFill="background1" w:themeFillShade="F2"/>
          </w:tcPr>
          <w:p w14:paraId="187F6BAF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  <w:vMerge/>
            <w:shd w:val="clear" w:color="auto" w:fill="F2F2F2" w:themeFill="background1" w:themeFillShade="F2"/>
          </w:tcPr>
          <w:p w14:paraId="6B52E81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77E8" w:rsidRPr="004B3411" w14:paraId="31083B56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540E0F30" w14:textId="77777777" w:rsidR="006F77E8" w:rsidRPr="004B3411" w:rsidRDefault="006F77E8" w:rsidP="00A754F0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&lt; 5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3A698BB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7E20C45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38.5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4A18280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62.8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1BC53F4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69.4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79198EB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107.5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484C8FC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551F68E7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468.5</w:t>
            </w:r>
          </w:p>
        </w:tc>
      </w:tr>
      <w:tr w:rsidR="006F77E8" w:rsidRPr="004B3411" w14:paraId="057AD68F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23D92EC8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5 - &lt;1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5DE46EA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1F758E6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939.0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7BE5C74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90.2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391C082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58.6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0370992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319.4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1B04BBB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41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33560141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857.5</w:t>
            </w:r>
          </w:p>
        </w:tc>
      </w:tr>
      <w:tr w:rsidR="006F77E8" w:rsidRPr="004B3411" w14:paraId="0141B36A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5485EB6A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0 - &lt;15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30A5159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4839A0F6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617.1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65E0E12B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576.4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7F2B2CB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038.8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365FA9F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195.3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0F0782C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652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2E2FF7C9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9005.1</w:t>
            </w:r>
          </w:p>
        </w:tc>
      </w:tr>
      <w:tr w:rsidR="006F77E8" w:rsidRPr="004B3411" w14:paraId="24FE2415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508C915E" w14:textId="77777777" w:rsidR="006F77E8" w:rsidRPr="004B3411" w:rsidRDefault="006F77E8" w:rsidP="004B3411">
            <w:pPr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15 - &lt;2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3BB1B54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2B83C92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2893.5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79C8694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320.5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187CBF8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948.9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04CBC6E8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838.1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89A5C3E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24.4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74D18592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509.1</w:t>
            </w:r>
          </w:p>
        </w:tc>
      </w:tr>
      <w:tr w:rsidR="006F77E8" w:rsidRPr="004B3411" w14:paraId="0BFBD2F9" w14:textId="77777777" w:rsidTr="00801BA0">
        <w:tc>
          <w:tcPr>
            <w:tcW w:w="1610" w:type="dxa"/>
            <w:shd w:val="clear" w:color="auto" w:fill="F2F2F2" w:themeFill="background1" w:themeFillShade="F2"/>
          </w:tcPr>
          <w:p w14:paraId="44BAFECA" w14:textId="77777777" w:rsidR="006F77E8" w:rsidRPr="004B3411" w:rsidRDefault="006F77E8" w:rsidP="004B3411">
            <w:pPr>
              <w:pStyle w:val="ListParagraph"/>
              <w:ind w:left="29"/>
              <w:rPr>
                <w:rFonts w:ascii="Times New Roman" w:hAnsi="Times New Roman" w:cs="Times New Roman"/>
                <w:b/>
              </w:rPr>
            </w:pPr>
            <w:r w:rsidRPr="004B3411">
              <w:rPr>
                <w:rFonts w:ascii="Times New Roman" w:hAnsi="Times New Roman" w:cs="Times New Roman"/>
                <w:b/>
              </w:rPr>
              <w:t xml:space="preserve">≥ 20 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54CD57F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4B44445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4256.2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72ABE4FA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1766.8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477C49D3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3314.7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0628F900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5197.6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CE52434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23.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2DAAC95D" w14:textId="77777777" w:rsidR="006F77E8" w:rsidRPr="004B3411" w:rsidRDefault="006F77E8" w:rsidP="004B3411">
            <w:pPr>
              <w:jc w:val="center"/>
              <w:rPr>
                <w:rFonts w:ascii="Times New Roman" w:hAnsi="Times New Roman" w:cs="Times New Roman"/>
              </w:rPr>
            </w:pPr>
            <w:r w:rsidRPr="004B3411">
              <w:rPr>
                <w:rFonts w:ascii="Times New Roman" w:hAnsi="Times New Roman" w:cs="Times New Roman"/>
              </w:rPr>
              <w:t>7407.1</w:t>
            </w:r>
          </w:p>
        </w:tc>
      </w:tr>
    </w:tbl>
    <w:p w14:paraId="56D95A4B" w14:textId="77777777" w:rsidR="00196C1E" w:rsidRPr="004B3411" w:rsidRDefault="00196C1E" w:rsidP="004B3411">
      <w:pPr>
        <w:spacing w:line="240" w:lineRule="auto"/>
        <w:rPr>
          <w:rFonts w:ascii="Times New Roman" w:hAnsi="Times New Roman" w:cs="Times New Roman"/>
        </w:rPr>
      </w:pPr>
    </w:p>
    <w:p w14:paraId="6B69E628" w14:textId="77777777" w:rsidR="00DC04B6" w:rsidRPr="00A754F0" w:rsidRDefault="00F86CD2" w:rsidP="004B3411">
      <w:pPr>
        <w:spacing w:line="240" w:lineRule="auto"/>
        <w:rPr>
          <w:rFonts w:ascii="Times New Roman" w:hAnsi="Times New Roman" w:cs="Times New Roman"/>
          <w:lang w:val="en-US"/>
        </w:rPr>
      </w:pPr>
      <w:r w:rsidRPr="00A754F0">
        <w:rPr>
          <w:rFonts w:ascii="Times New Roman" w:hAnsi="Times New Roman" w:cs="Times New Roman"/>
          <w:lang w:val="en-US"/>
        </w:rPr>
        <w:t xml:space="preserve">E2: </w:t>
      </w:r>
      <w:r w:rsidR="0010006E" w:rsidRPr="00A754F0">
        <w:rPr>
          <w:rFonts w:ascii="Times New Roman" w:hAnsi="Times New Roman" w:cs="Times New Roman"/>
          <w:lang w:val="en-US"/>
        </w:rPr>
        <w:t xml:space="preserve">estradiol; </w:t>
      </w:r>
      <w:r w:rsidR="00F15886" w:rsidRPr="00A754F0">
        <w:rPr>
          <w:rFonts w:ascii="Times New Roman" w:hAnsi="Times New Roman" w:cs="Times New Roman"/>
          <w:lang w:val="en-US"/>
        </w:rPr>
        <w:t>SD: Standard deviation; CI: Confidence interval</w:t>
      </w:r>
    </w:p>
    <w:sectPr w:rsidR="00DC04B6" w:rsidRPr="00A754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FE2F8F"/>
    <w:multiLevelType w:val="hybridMultilevel"/>
    <w:tmpl w:val="E6B2C336"/>
    <w:lvl w:ilvl="0" w:tplc="C3505A5C">
      <w:start w:val="22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962F4"/>
    <w:multiLevelType w:val="hybridMultilevel"/>
    <w:tmpl w:val="0434B4CE"/>
    <w:lvl w:ilvl="0" w:tplc="3A7E8482">
      <w:start w:val="1"/>
      <w:numFmt w:val="decimal"/>
      <w:lvlText w:val="%1-"/>
      <w:lvlJc w:val="left"/>
      <w:pPr>
        <w:ind w:left="720" w:hanging="360"/>
      </w:pPr>
      <w:rPr>
        <w:rFonts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DA7"/>
    <w:rsid w:val="00005A62"/>
    <w:rsid w:val="00010C69"/>
    <w:rsid w:val="000246C9"/>
    <w:rsid w:val="00046B08"/>
    <w:rsid w:val="00051F13"/>
    <w:rsid w:val="00053C20"/>
    <w:rsid w:val="0006404B"/>
    <w:rsid w:val="000669CB"/>
    <w:rsid w:val="00066B45"/>
    <w:rsid w:val="00067D72"/>
    <w:rsid w:val="00071481"/>
    <w:rsid w:val="0007365C"/>
    <w:rsid w:val="00084FF5"/>
    <w:rsid w:val="000875F3"/>
    <w:rsid w:val="00087B34"/>
    <w:rsid w:val="00087CF6"/>
    <w:rsid w:val="000977D4"/>
    <w:rsid w:val="000A4AB7"/>
    <w:rsid w:val="000B1848"/>
    <w:rsid w:val="000B443F"/>
    <w:rsid w:val="000B51CB"/>
    <w:rsid w:val="000D5262"/>
    <w:rsid w:val="000D60B0"/>
    <w:rsid w:val="000E212D"/>
    <w:rsid w:val="000F52F2"/>
    <w:rsid w:val="0010006E"/>
    <w:rsid w:val="00101372"/>
    <w:rsid w:val="00112731"/>
    <w:rsid w:val="00124ED1"/>
    <w:rsid w:val="00131BF7"/>
    <w:rsid w:val="0013205E"/>
    <w:rsid w:val="0013691A"/>
    <w:rsid w:val="0013769F"/>
    <w:rsid w:val="00143928"/>
    <w:rsid w:val="001616C6"/>
    <w:rsid w:val="00182A38"/>
    <w:rsid w:val="00193737"/>
    <w:rsid w:val="00196C1E"/>
    <w:rsid w:val="001B7C83"/>
    <w:rsid w:val="001E2A98"/>
    <w:rsid w:val="001E2CD6"/>
    <w:rsid w:val="001E4657"/>
    <w:rsid w:val="001F4D50"/>
    <w:rsid w:val="002015FA"/>
    <w:rsid w:val="002128E7"/>
    <w:rsid w:val="0022478D"/>
    <w:rsid w:val="00227918"/>
    <w:rsid w:val="002423DB"/>
    <w:rsid w:val="002732FD"/>
    <w:rsid w:val="00291CBC"/>
    <w:rsid w:val="00296930"/>
    <w:rsid w:val="002B5978"/>
    <w:rsid w:val="002C6BE0"/>
    <w:rsid w:val="002F1575"/>
    <w:rsid w:val="0030137C"/>
    <w:rsid w:val="003036C7"/>
    <w:rsid w:val="0030726E"/>
    <w:rsid w:val="00310039"/>
    <w:rsid w:val="003117D7"/>
    <w:rsid w:val="00324BF7"/>
    <w:rsid w:val="003417AE"/>
    <w:rsid w:val="0035691E"/>
    <w:rsid w:val="00363803"/>
    <w:rsid w:val="003917CF"/>
    <w:rsid w:val="00394413"/>
    <w:rsid w:val="003B2088"/>
    <w:rsid w:val="003C0BD4"/>
    <w:rsid w:val="003C1C00"/>
    <w:rsid w:val="003E37BF"/>
    <w:rsid w:val="003F337F"/>
    <w:rsid w:val="003F7156"/>
    <w:rsid w:val="00424617"/>
    <w:rsid w:val="00430061"/>
    <w:rsid w:val="00457E51"/>
    <w:rsid w:val="00462469"/>
    <w:rsid w:val="004627B5"/>
    <w:rsid w:val="00494468"/>
    <w:rsid w:val="004973DE"/>
    <w:rsid w:val="004A0BCC"/>
    <w:rsid w:val="004A2DD9"/>
    <w:rsid w:val="004B1339"/>
    <w:rsid w:val="004B3411"/>
    <w:rsid w:val="004C7F02"/>
    <w:rsid w:val="004D3D42"/>
    <w:rsid w:val="00500568"/>
    <w:rsid w:val="00504BA3"/>
    <w:rsid w:val="005102CF"/>
    <w:rsid w:val="005355EC"/>
    <w:rsid w:val="00541924"/>
    <w:rsid w:val="00541EE7"/>
    <w:rsid w:val="00562393"/>
    <w:rsid w:val="00563AE8"/>
    <w:rsid w:val="0056494B"/>
    <w:rsid w:val="005C183F"/>
    <w:rsid w:val="005C1B10"/>
    <w:rsid w:val="005C66EA"/>
    <w:rsid w:val="005D6452"/>
    <w:rsid w:val="005E0034"/>
    <w:rsid w:val="00604162"/>
    <w:rsid w:val="00624AA4"/>
    <w:rsid w:val="0064061A"/>
    <w:rsid w:val="006522AE"/>
    <w:rsid w:val="00673411"/>
    <w:rsid w:val="00674121"/>
    <w:rsid w:val="006916C6"/>
    <w:rsid w:val="00696D47"/>
    <w:rsid w:val="006A271D"/>
    <w:rsid w:val="006B4ACE"/>
    <w:rsid w:val="006B61FD"/>
    <w:rsid w:val="006D00DD"/>
    <w:rsid w:val="006D3B03"/>
    <w:rsid w:val="006D6DA7"/>
    <w:rsid w:val="006E6AE1"/>
    <w:rsid w:val="006F05DC"/>
    <w:rsid w:val="006F2863"/>
    <w:rsid w:val="006F77E8"/>
    <w:rsid w:val="00723C8B"/>
    <w:rsid w:val="007405A6"/>
    <w:rsid w:val="007478A0"/>
    <w:rsid w:val="007713D9"/>
    <w:rsid w:val="00774C05"/>
    <w:rsid w:val="007775EA"/>
    <w:rsid w:val="00777E7A"/>
    <w:rsid w:val="00784017"/>
    <w:rsid w:val="007969CA"/>
    <w:rsid w:val="007D4137"/>
    <w:rsid w:val="00801BA0"/>
    <w:rsid w:val="008067F0"/>
    <w:rsid w:val="00815369"/>
    <w:rsid w:val="00850398"/>
    <w:rsid w:val="0086695F"/>
    <w:rsid w:val="00873720"/>
    <w:rsid w:val="00891277"/>
    <w:rsid w:val="008A11AB"/>
    <w:rsid w:val="008A3B21"/>
    <w:rsid w:val="008B138E"/>
    <w:rsid w:val="008B5673"/>
    <w:rsid w:val="008B7BE4"/>
    <w:rsid w:val="008C30AD"/>
    <w:rsid w:val="008D247F"/>
    <w:rsid w:val="008F51B1"/>
    <w:rsid w:val="008F640C"/>
    <w:rsid w:val="00920C78"/>
    <w:rsid w:val="00935DFF"/>
    <w:rsid w:val="00940632"/>
    <w:rsid w:val="00950EDC"/>
    <w:rsid w:val="00955880"/>
    <w:rsid w:val="009611A9"/>
    <w:rsid w:val="009865D9"/>
    <w:rsid w:val="009B2D10"/>
    <w:rsid w:val="009B6397"/>
    <w:rsid w:val="009C1A7C"/>
    <w:rsid w:val="009C1D60"/>
    <w:rsid w:val="009F0663"/>
    <w:rsid w:val="009F6049"/>
    <w:rsid w:val="00A01825"/>
    <w:rsid w:val="00A10F3B"/>
    <w:rsid w:val="00A22F23"/>
    <w:rsid w:val="00A369E3"/>
    <w:rsid w:val="00A36F8A"/>
    <w:rsid w:val="00A569AF"/>
    <w:rsid w:val="00A712A0"/>
    <w:rsid w:val="00A754F0"/>
    <w:rsid w:val="00A857EC"/>
    <w:rsid w:val="00A87969"/>
    <w:rsid w:val="00A94F9E"/>
    <w:rsid w:val="00AA4D02"/>
    <w:rsid w:val="00AB23D2"/>
    <w:rsid w:val="00AB520D"/>
    <w:rsid w:val="00AC40A9"/>
    <w:rsid w:val="00AE2354"/>
    <w:rsid w:val="00AF067A"/>
    <w:rsid w:val="00AF588D"/>
    <w:rsid w:val="00B00D51"/>
    <w:rsid w:val="00B24AC4"/>
    <w:rsid w:val="00B421F8"/>
    <w:rsid w:val="00B67E7A"/>
    <w:rsid w:val="00B9682F"/>
    <w:rsid w:val="00BB3AB7"/>
    <w:rsid w:val="00BF6428"/>
    <w:rsid w:val="00C06741"/>
    <w:rsid w:val="00C305AF"/>
    <w:rsid w:val="00C3432D"/>
    <w:rsid w:val="00C47577"/>
    <w:rsid w:val="00C5717A"/>
    <w:rsid w:val="00C631E8"/>
    <w:rsid w:val="00C67F50"/>
    <w:rsid w:val="00C75B1D"/>
    <w:rsid w:val="00C77C29"/>
    <w:rsid w:val="00C87A86"/>
    <w:rsid w:val="00C9424F"/>
    <w:rsid w:val="00CB659C"/>
    <w:rsid w:val="00CC2FF3"/>
    <w:rsid w:val="00CD3246"/>
    <w:rsid w:val="00CF02F0"/>
    <w:rsid w:val="00CF2900"/>
    <w:rsid w:val="00D038E9"/>
    <w:rsid w:val="00D10CBF"/>
    <w:rsid w:val="00D159F5"/>
    <w:rsid w:val="00D77E10"/>
    <w:rsid w:val="00D82837"/>
    <w:rsid w:val="00DC04B6"/>
    <w:rsid w:val="00DE79EE"/>
    <w:rsid w:val="00DF16F1"/>
    <w:rsid w:val="00DF3226"/>
    <w:rsid w:val="00DF5257"/>
    <w:rsid w:val="00E046A0"/>
    <w:rsid w:val="00E1029E"/>
    <w:rsid w:val="00E11CAA"/>
    <w:rsid w:val="00E2032E"/>
    <w:rsid w:val="00E222E8"/>
    <w:rsid w:val="00E528F2"/>
    <w:rsid w:val="00E57F2F"/>
    <w:rsid w:val="00E72254"/>
    <w:rsid w:val="00E73B2A"/>
    <w:rsid w:val="00EA5C7A"/>
    <w:rsid w:val="00EB2954"/>
    <w:rsid w:val="00EB4E49"/>
    <w:rsid w:val="00EC188B"/>
    <w:rsid w:val="00EF56EA"/>
    <w:rsid w:val="00F15886"/>
    <w:rsid w:val="00F257A7"/>
    <w:rsid w:val="00F34F3C"/>
    <w:rsid w:val="00F35E5B"/>
    <w:rsid w:val="00F40BDE"/>
    <w:rsid w:val="00F414A8"/>
    <w:rsid w:val="00F44A3B"/>
    <w:rsid w:val="00F44C6A"/>
    <w:rsid w:val="00F53CC7"/>
    <w:rsid w:val="00F74521"/>
    <w:rsid w:val="00F86CD2"/>
    <w:rsid w:val="00F86F4C"/>
    <w:rsid w:val="00F9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2ADF"/>
  <w15:chartTrackingRefBased/>
  <w15:docId w15:val="{0BD9DA8F-78E9-4F58-9A05-2D9AC705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2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8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40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1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wrenz</dc:creator>
  <cp:keywords/>
  <dc:description/>
  <cp:lastModifiedBy>Barbara Lawrenz</cp:lastModifiedBy>
  <cp:revision>3</cp:revision>
  <cp:lastPrinted>2019-06-16T07:39:00Z</cp:lastPrinted>
  <dcterms:created xsi:type="dcterms:W3CDTF">2020-05-05T10:31:00Z</dcterms:created>
  <dcterms:modified xsi:type="dcterms:W3CDTF">2020-05-05T17:32:00Z</dcterms:modified>
</cp:coreProperties>
</file>